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84B94" w14:textId="75179ACB" w:rsidR="002F4227" w:rsidRPr="004041F9" w:rsidRDefault="00CF7DD9" w:rsidP="004041F9">
      <w:pPr>
        <w:pStyle w:val="Heading1"/>
        <w:numPr>
          <w:ilvl w:val="0"/>
          <w:numId w:val="2"/>
        </w:numPr>
        <w:spacing w:line="360" w:lineRule="auto"/>
        <w:ind w:left="426"/>
        <w:jc w:val="both"/>
        <w:rPr>
          <w:bCs/>
          <w:color w:val="000000" w:themeColor="text1"/>
          <w:szCs w:val="24"/>
        </w:rPr>
      </w:pPr>
      <w:r>
        <w:rPr>
          <w:bCs/>
          <w:color w:val="000000" w:themeColor="text1"/>
          <w:szCs w:val="24"/>
        </w:rPr>
        <w:t xml:space="preserve">Knowledge </w:t>
      </w:r>
      <w:r w:rsidRPr="006B76C6">
        <w:rPr>
          <w:bCs/>
          <w:color w:val="000000" w:themeColor="text1"/>
          <w:szCs w:val="24"/>
        </w:rPr>
        <w:t xml:space="preserve">of stunting </w:t>
      </w:r>
      <w:r w:rsidR="00611E08" w:rsidRPr="006B76C6">
        <w:rPr>
          <w:bCs/>
          <w:color w:val="000000" w:themeColor="text1"/>
          <w:szCs w:val="24"/>
        </w:rPr>
        <w:t>(11 questions)</w:t>
      </w:r>
      <w:r w:rsidR="002F4227" w:rsidRPr="004041F9">
        <w:rPr>
          <w:color w:val="000000" w:themeColor="text1"/>
          <w:szCs w:val="24"/>
        </w:rPr>
        <w:t xml:space="preserve"> </w:t>
      </w:r>
    </w:p>
    <w:tbl>
      <w:tblPr>
        <w:tblStyle w:val="TableGrid"/>
        <w:tblW w:w="8643" w:type="dxa"/>
        <w:tblInd w:w="137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540"/>
        <w:gridCol w:w="6122"/>
        <w:gridCol w:w="991"/>
        <w:gridCol w:w="990"/>
      </w:tblGrid>
      <w:tr w:rsidR="002F4227" w:rsidRPr="006B76C6" w14:paraId="64E395C8" w14:textId="77777777" w:rsidTr="005C4A94">
        <w:trPr>
          <w:trHeight w:val="286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88627A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</w:p>
        </w:tc>
        <w:tc>
          <w:tcPr>
            <w:tcW w:w="6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36C9F2" w14:textId="77777777" w:rsidR="002F4227" w:rsidRPr="006B76C6" w:rsidRDefault="002F4227">
            <w:pPr>
              <w:spacing w:after="0" w:line="360" w:lineRule="auto"/>
              <w:ind w:left="72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AEE2AC5" w14:textId="77777777" w:rsidR="0038504B" w:rsidRDefault="00000000">
            <w:pPr>
              <w:spacing w:after="0" w:line="360" w:lineRule="auto"/>
              <w:ind w:left="66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EBA9F2" w14:textId="77777777" w:rsidR="0038504B" w:rsidRDefault="00000000">
            <w:pPr>
              <w:spacing w:after="0" w:line="360" w:lineRule="auto"/>
              <w:ind w:right="12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swer</w:t>
            </w:r>
          </w:p>
        </w:tc>
      </w:tr>
      <w:tr w:rsidR="002F4227" w:rsidRPr="006B76C6" w14:paraId="0DA61FEB" w14:textId="77777777" w:rsidTr="005C4A94">
        <w:trPr>
          <w:trHeight w:val="65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F616F1" w14:textId="77777777" w:rsidR="002F4227" w:rsidRPr="006B76C6" w:rsidRDefault="002F422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DAC3A3" w14:textId="77777777" w:rsidR="002F4227" w:rsidRPr="006B76C6" w:rsidRDefault="002F422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9024E0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E364FD" w14:textId="77777777" w:rsidR="0038504B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2F4227" w:rsidRPr="006B76C6" w14:paraId="319B6E8F" w14:textId="77777777" w:rsidTr="005C4A94">
        <w:trPr>
          <w:trHeight w:val="838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234453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0108B5" w14:textId="767772FE" w:rsidR="0038504B" w:rsidRPr="00A279EC" w:rsidRDefault="00A279EC">
            <w:pPr>
              <w:spacing w:after="0" w:line="360" w:lineRule="auto"/>
              <w:ind w:left="2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highlight w:val="yellow"/>
                <w:lang w:val="id-ID"/>
              </w:rPr>
            </w:pPr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Is a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child’s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growth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primarily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determined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by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the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height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and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growth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patterns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of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their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parents</w:t>
            </w:r>
            <w:proofErr w:type="spellEnd"/>
            <w:r w:rsidRPr="00A279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7D873" w14:textId="0CA577B7" w:rsidR="002F4227" w:rsidRPr="006B76C6" w:rsidRDefault="00A279EC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F7A5AB" w14:textId="70B5D72F" w:rsidR="002F4227" w:rsidRPr="006B76C6" w:rsidRDefault="00A279EC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F4227" w:rsidRPr="006B76C6" w14:paraId="292B2E42" w14:textId="77777777" w:rsidTr="005C4A94">
        <w:trPr>
          <w:trHeight w:val="5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ED2AD5" w14:textId="77777777" w:rsidR="0038504B" w:rsidRDefault="002F422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9100C6" w14:textId="77777777" w:rsidR="0038504B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hould toddlers get the full complement of basic immunizations (BCG, Hepatitis, Polio, 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PT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and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easle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 to increase their resistance to disease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78C24" w14:textId="0E3B14E4" w:rsidR="002F4227" w:rsidRPr="006B76C6" w:rsidRDefault="00A279EC">
            <w:pPr>
              <w:spacing w:after="0" w:line="360" w:lineRule="auto"/>
              <w:ind w:right="5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27FD3F" w14:textId="07194D44" w:rsidR="002F4227" w:rsidRPr="006B76C6" w:rsidRDefault="00A279EC">
            <w:pPr>
              <w:spacing w:after="0" w:line="360" w:lineRule="auto"/>
              <w:ind w:right="5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F4227"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227" w:rsidRPr="006B76C6" w14:paraId="719A5C07" w14:textId="77777777" w:rsidTr="005C4A94">
        <w:trPr>
          <w:trHeight w:val="838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A61AE" w14:textId="77777777" w:rsidR="0038504B" w:rsidRPr="00C70105" w:rsidRDefault="002F422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A249E5" w14:textId="77777777" w:rsidR="0038504B" w:rsidRPr="00C70105" w:rsidRDefault="00000000">
            <w:pPr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Are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others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ho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re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alnourished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early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in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regnancy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risk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f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iving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irth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r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ren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9AF6E" w14:textId="27D4E984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CBF59C" w14:textId="18F6A41F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F4227"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227" w:rsidRPr="006B76C6" w14:paraId="4A2DD640" w14:textId="77777777" w:rsidTr="005C4A94">
        <w:trPr>
          <w:trHeight w:val="703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96A35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4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FC6239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Is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onitoring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rowth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f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ren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under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iv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posyandu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irs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ttemp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etec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ccurrenc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f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tunting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FEEC" w14:textId="5E2BA7CE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071E3" w14:textId="13295ED7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F4227" w:rsidRPr="006B76C6" w14:paraId="0770A382" w14:textId="77777777" w:rsidTr="005C4A94">
        <w:trPr>
          <w:trHeight w:val="703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812559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5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82A7D8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Can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nappropriat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eeding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atterns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y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arents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aus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f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r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ddlers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DBB26" w14:textId="3FD79CBF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164B1" w14:textId="5297DEFE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F4227" w:rsidRPr="006B76C6" w14:paraId="50C7251A" w14:textId="77777777" w:rsidTr="005C4A94">
        <w:trPr>
          <w:trHeight w:val="318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3D7777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6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1CBD69" w14:textId="6FB0031F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Can a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r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ddler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="008E5002"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row</w:t>
            </w:r>
            <w:proofErr w:type="spellEnd"/>
            <w:r w:rsidR="008E5002"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="008E5002"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aller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B534A" w14:textId="734146D6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7182C" w14:textId="275B0418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F4227" w:rsidRPr="006B76C6" w14:paraId="1B26A28A" w14:textId="77777777" w:rsidTr="005C4A94">
        <w:trPr>
          <w:trHeight w:val="703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E73D7A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7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2E1B6D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uld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ddlers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rough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posyandu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every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onth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or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rowth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onitoring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F27F4" w14:textId="13A55D02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C6FB6" w14:textId="41B4486B" w:rsidR="002F4227" w:rsidRPr="00C70105" w:rsidRDefault="00A279EC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11E08" w:rsidRPr="006B76C6" w14:paraId="36CFF226" w14:textId="77777777" w:rsidTr="005C4A94">
        <w:trPr>
          <w:trHeight w:val="464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3640B4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8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D188D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Is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rtness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or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ommon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in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ren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d </w:t>
            </w: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1-5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ears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3A6ED" w14:textId="666D901A" w:rsidR="00611E08" w:rsidRPr="00C70105" w:rsidRDefault="00A279EC" w:rsidP="00611E08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79370" w14:textId="24122EDF" w:rsidR="00611E08" w:rsidRPr="00C70105" w:rsidRDefault="00A279EC" w:rsidP="00611E08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11E08" w:rsidRPr="006B76C6" w14:paraId="6714602C" w14:textId="77777777" w:rsidTr="005C4A94">
        <w:trPr>
          <w:trHeight w:val="703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897A10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9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1CA4FC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r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ren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av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lower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ntelligenc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level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ompared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ther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ren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223FA" w14:textId="2F49EDC0" w:rsidR="00611E08" w:rsidRPr="00C70105" w:rsidRDefault="00A279EC" w:rsidP="00611E08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AEBCA" w14:textId="2A6B1DDF" w:rsidR="00611E08" w:rsidRPr="00C70105" w:rsidRDefault="00A279EC" w:rsidP="00611E08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11E08" w:rsidRPr="006B76C6" w14:paraId="3398BE2A" w14:textId="77777777" w:rsidTr="005C4A94">
        <w:trPr>
          <w:trHeight w:val="270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BA763E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0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56DE78" w14:textId="52C6EB7C" w:rsidR="0038504B" w:rsidRPr="00C70105" w:rsidRDefault="00A279E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Can delayed treatment in a stunted toddler lead to death</w:t>
            </w: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19967" w14:textId="6CEBFAF0" w:rsidR="00611E08" w:rsidRPr="00C70105" w:rsidRDefault="00A279EC" w:rsidP="00611E08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6EF57" w14:textId="5C7D6E0D" w:rsidR="00611E08" w:rsidRPr="00C70105" w:rsidRDefault="00A279EC" w:rsidP="00611E08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11E08" w:rsidRPr="006B76C6" w14:paraId="5C597FE8" w14:textId="77777777" w:rsidTr="005C4A94">
        <w:trPr>
          <w:trHeight w:val="424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C417C5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1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D0911F" w14:textId="77777777" w:rsidR="0038504B" w:rsidRPr="00C70105" w:rsidRDefault="0000000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Can a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rt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ddler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aus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ddler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usceptibl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isease</w:t>
            </w:r>
            <w:proofErr w:type="spellEnd"/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C20B6" w14:textId="0240C053" w:rsidR="00611E08" w:rsidRPr="00C70105" w:rsidRDefault="00A279EC" w:rsidP="00611E08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FC6C7" w14:textId="015D05AD" w:rsidR="00611E08" w:rsidRPr="00C70105" w:rsidRDefault="00A279EC" w:rsidP="00611E08">
            <w:pPr>
              <w:spacing w:after="0" w:line="360" w:lineRule="auto"/>
              <w:ind w:right="5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708CC949" w14:textId="77777777" w:rsidR="002F4227" w:rsidRPr="006B76C6" w:rsidRDefault="002F4227" w:rsidP="002F4227">
      <w:pPr>
        <w:spacing w:after="36"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412E5D6" w14:textId="60A6862A" w:rsidR="002F4227" w:rsidRDefault="00A279EC" w:rsidP="002F422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coring guide:</w:t>
      </w:r>
    </w:p>
    <w:p w14:paraId="19B9AF05" w14:textId="2EC011D9" w:rsidR="00A279EC" w:rsidRDefault="00A279EC" w:rsidP="002F422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orrect answer 1, incorrect answer 0. All the answers are summed</w:t>
      </w:r>
      <w:r w:rsidR="00C701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C70105" w:rsidRPr="00C701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e cut-off point for categorizing knowledge level was the median score of 20.</w:t>
      </w:r>
      <w:r w:rsidR="00C701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fldChar w:fldCharType="begin"/>
      </w:r>
      <w:r w:rsidR="00C701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Rahayuwati&lt;/Author&gt;&lt;Year&gt;2020&lt;/Year&gt;&lt;RecNum&gt;321&lt;/RecNum&gt;&lt;DisplayText&gt;[1]&lt;/DisplayText&gt;&lt;record&gt;&lt;rec-number&gt;321&lt;/rec-number&gt;&lt;foreign-keys&gt;&lt;key app="EN" db-id="a0sw5ttrn5pz9ye0de8vfpa92vprz5t2rasd" timestamp="1738147472"&gt;321&lt;/key&gt;&lt;/foreign-keys&gt;&lt;ref-type name="Journal Article"&gt;17&lt;/ref-type&gt;&lt;contributors&gt;&lt;authors&gt;&lt;author&gt;Rahayuwati, Laili&lt;/author&gt;&lt;author&gt;Nurhidayah, Ikeu&lt;/author&gt;&lt;author&gt;Hidayati, Nur Oktavia&lt;/author&gt;&lt;author&gt;Hendrawati, Sri&lt;/author&gt;&lt;author&gt;Agustina, Habsyah Saparidah&lt;/author&gt;&lt;author&gt;Ekawati, Rindang&lt;/author&gt;&lt;author&gt;Setiawan, Alette Suzy %J EurAsian Journal of BioSciences&lt;/author&gt;&lt;/authors&gt;&lt;/contributors&gt;&lt;titles&gt;&lt;title&gt;Analysis of factors affecting the prevalence of stunting on children under five years&lt;/title&gt;&lt;/titles&gt;&lt;volume&gt;14&lt;/volume&gt;&lt;number&gt;2&lt;/number&gt;&lt;dates&gt;&lt;year&gt;2020&lt;/year&gt;&lt;/dates&gt;&lt;isbn&gt;1307-9867&lt;/isbn&gt;&lt;urls&gt;&lt;/urls&gt;&lt;/record&gt;&lt;/Cite&gt;&lt;/EndNote&gt;</w:instrText>
      </w:r>
      <w:r w:rsidR="00C701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fldChar w:fldCharType="separate"/>
      </w:r>
      <w:r w:rsidR="00C70105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>[1]</w:t>
      </w:r>
      <w:r w:rsidR="00C7010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fldChar w:fldCharType="end"/>
      </w:r>
    </w:p>
    <w:p w14:paraId="2D582D82" w14:textId="77777777" w:rsidR="004041F9" w:rsidRDefault="004041F9" w:rsidP="002F422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050C5FF4" w14:textId="77777777" w:rsidR="004041F9" w:rsidRDefault="004041F9" w:rsidP="002F422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43B814CA" w14:textId="77777777" w:rsidR="004041F9" w:rsidRDefault="004041F9" w:rsidP="002F422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5E4677A5" w14:textId="77777777" w:rsidR="004041F9" w:rsidRDefault="004041F9" w:rsidP="002F422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62E25D05" w14:textId="77777777" w:rsidR="004041F9" w:rsidRDefault="004041F9" w:rsidP="002F4227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4408275F" w14:textId="77777777" w:rsidR="0038504B" w:rsidRPr="008B799D" w:rsidRDefault="00000000" w:rsidP="005C4A94">
      <w:pPr>
        <w:pStyle w:val="ListParagraph"/>
        <w:numPr>
          <w:ilvl w:val="0"/>
          <w:numId w:val="2"/>
        </w:numPr>
        <w:ind w:left="426"/>
        <w:rPr>
          <w:rFonts w:ascii="Times New Roman" w:hAnsi="Times New Roman" w:cs="Times New Roman"/>
          <w:b/>
          <w:bCs/>
          <w:sz w:val="24"/>
          <w:szCs w:val="24"/>
        </w:rPr>
      </w:pPr>
      <w:r w:rsidRPr="008B799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Knowledge about Stunting Prevention </w:t>
      </w:r>
      <w:r w:rsidR="00611E08" w:rsidRPr="008B799D">
        <w:rPr>
          <w:rFonts w:ascii="Times New Roman" w:hAnsi="Times New Roman" w:cs="Times New Roman"/>
          <w:b/>
          <w:bCs/>
          <w:sz w:val="24"/>
          <w:szCs w:val="24"/>
        </w:rPr>
        <w:t>(7 questions)</w:t>
      </w:r>
    </w:p>
    <w:tbl>
      <w:tblPr>
        <w:tblStyle w:val="TableGrid"/>
        <w:tblW w:w="8785" w:type="dxa"/>
        <w:tblInd w:w="137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540"/>
        <w:gridCol w:w="6264"/>
        <w:gridCol w:w="991"/>
        <w:gridCol w:w="990"/>
      </w:tblGrid>
      <w:tr w:rsidR="00163B05" w:rsidRPr="006B76C6" w14:paraId="49A784F0" w14:textId="77777777" w:rsidTr="005C4A94">
        <w:trPr>
          <w:trHeight w:val="286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DB3F2E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</w:p>
        </w:tc>
        <w:tc>
          <w:tcPr>
            <w:tcW w:w="6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138F1F" w14:textId="77777777" w:rsidR="00163B05" w:rsidRPr="006B76C6" w:rsidRDefault="00163B05" w:rsidP="00BC30CD">
            <w:pPr>
              <w:spacing w:after="0" w:line="360" w:lineRule="auto"/>
              <w:ind w:left="72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6664FB5" w14:textId="77777777" w:rsidR="0038504B" w:rsidRDefault="00000000">
            <w:pPr>
              <w:spacing w:after="0" w:line="360" w:lineRule="auto"/>
              <w:ind w:left="66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0CBC7A" w14:textId="77777777" w:rsidR="0038504B" w:rsidRDefault="00000000">
            <w:pPr>
              <w:spacing w:after="0" w:line="360" w:lineRule="auto"/>
              <w:ind w:right="12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swer</w:t>
            </w:r>
          </w:p>
        </w:tc>
      </w:tr>
      <w:tr w:rsidR="00163B05" w:rsidRPr="006B76C6" w14:paraId="4B3157E3" w14:textId="77777777" w:rsidTr="005C4A94">
        <w:trPr>
          <w:trHeight w:val="65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A3C554" w14:textId="77777777" w:rsidR="00163B05" w:rsidRPr="006B76C6" w:rsidRDefault="00163B05" w:rsidP="00BC30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D5EEB3" w14:textId="77777777" w:rsidR="00163B05" w:rsidRPr="006B76C6" w:rsidRDefault="00163B05" w:rsidP="00BC30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3311EF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43CD8D" w14:textId="77777777" w:rsidR="0038504B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163B05" w:rsidRPr="006B76C6" w14:paraId="680DE2FF" w14:textId="77777777" w:rsidTr="005C4A94">
        <w:trPr>
          <w:trHeight w:val="5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058C1C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1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CF68C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Is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ossibl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reven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tunt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rovid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nutritiou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oo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B33AD" w14:textId="6EC26ABF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2A2D05" w14:textId="33862004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63B05" w:rsidRPr="006B76C6" w14:paraId="4C550B43" w14:textId="77777777" w:rsidTr="005C4A94">
        <w:trPr>
          <w:trHeight w:val="409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CA3ABB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C1FEE" w14:textId="77777777" w:rsidR="0038504B" w:rsidRDefault="00000000">
            <w:pPr>
              <w:spacing w:after="0" w:line="360" w:lineRule="auto"/>
              <w:ind w:left="2" w:right="6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Is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ossibl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reven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tunt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exclusivel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reastfeed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1BB03" w14:textId="3B871265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903BDB" w14:textId="47D97778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63B05" w:rsidRPr="006B76C6" w14:paraId="2C71EC3A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9DE6D9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E070C" w14:textId="77777777" w:rsidR="0038504B" w:rsidRDefault="00000000">
            <w:pPr>
              <w:spacing w:after="0" w:line="360" w:lineRule="auto"/>
              <w:ind w:left="2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Is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ossibl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reven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tunt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reastfeed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until 2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ear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f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126B5" w14:textId="7CC91B12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46D54F" w14:textId="4A2071A2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63B05" w:rsidRPr="006B76C6" w14:paraId="66B5625A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02D36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4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336AD" w14:textId="77777777" w:rsidR="0038504B" w:rsidRDefault="00000000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n the prevention of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tunt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on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ring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re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ealt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ervice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he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re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ick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55E51" w14:textId="6EC2C28F" w:rsidR="00163B05" w:rsidRPr="00C70105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0309A" w14:textId="59B42380" w:rsidR="00163B05" w:rsidRPr="00C70105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163B05" w:rsidRPr="00C701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63B05" w:rsidRPr="006B76C6" w14:paraId="2C1F5562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B11CD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6D006" w14:textId="77777777" w:rsidR="0038504B" w:rsidRPr="005C4A94" w:rsidRDefault="00000000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Is it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possible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to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prevent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stunting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at the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posyandu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 xml:space="preserve"> by providing supplementary food and milk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734E6" w14:textId="40AED8B7" w:rsidR="00163B05" w:rsidRPr="00C70105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5104D" w14:textId="0EBCCC8F" w:rsidR="00163B05" w:rsidRPr="00C70105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163B05" w:rsidRPr="006B76C6" w14:paraId="61419A05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B4A5F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0FA13" w14:textId="4FA348AB" w:rsidR="0038504B" w:rsidRPr="005C4A94" w:rsidRDefault="00C70105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Can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full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basic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immunization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(BCG, Hepatitis, Polio, DPT,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and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Measles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)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help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prevent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stunting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in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children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68365" w14:textId="7C0048E3" w:rsidR="00163B05" w:rsidRPr="00C70105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B8106" w14:textId="31F91C7C" w:rsidR="00163B05" w:rsidRPr="00C70105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  <w:tr w:rsidR="00611E08" w:rsidRPr="006B76C6" w14:paraId="44D58A60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E9FAA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FFB2D" w14:textId="7BE1707D" w:rsidR="0038504B" w:rsidRPr="005C4A94" w:rsidRDefault="00C70105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Can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counseling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on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health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and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nutrition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at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the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posyandu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for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children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under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five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help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prevent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 xml:space="preserve"> </w:t>
            </w:r>
            <w:proofErr w:type="spellStart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stunting</w:t>
            </w:r>
            <w:proofErr w:type="spellEnd"/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3AC97" w14:textId="3CC689CE" w:rsidR="00611E08" w:rsidRPr="00C70105" w:rsidRDefault="00C70105" w:rsidP="00611E08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0DC04" w14:textId="27A165A0" w:rsidR="00611E08" w:rsidRPr="00C70105" w:rsidRDefault="00C70105" w:rsidP="00611E08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701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8D954A3" w14:textId="4744A706" w:rsidR="00163B05" w:rsidRDefault="00C70105" w:rsidP="005C4A94">
      <w:pPr>
        <w:pStyle w:val="ListParagraph"/>
        <w:spacing w:line="360" w:lineRule="auto"/>
        <w:ind w:lef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ring guide:</w:t>
      </w:r>
    </w:p>
    <w:p w14:paraId="410760BC" w14:textId="0FA4A9AE" w:rsidR="00C70105" w:rsidRDefault="00C70105" w:rsidP="005C4A94">
      <w:pPr>
        <w:pStyle w:val="ListParagraph"/>
        <w:widowControl w:val="0"/>
        <w:autoSpaceDE w:val="0"/>
        <w:autoSpaceDN w:val="0"/>
        <w:adjustRightInd w:val="0"/>
        <w:spacing w:after="0" w:line="360" w:lineRule="auto"/>
        <w:ind w:left="142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21B33">
        <w:rPr>
          <w:rFonts w:ascii="Times New Roman" w:hAnsi="Times New Roman" w:cs="Times New Roman"/>
          <w:sz w:val="24"/>
          <w:szCs w:val="24"/>
        </w:rPr>
        <w:t>Correct answers were scored 2, and incorrect answers were scored 1. The cut-off point was the median score of 13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hayuwati&lt;/Author&gt;&lt;Year&gt;2020&lt;/Year&gt;&lt;RecNum&gt;321&lt;/RecNum&gt;&lt;DisplayText&gt;[1]&lt;/DisplayText&gt;&lt;record&gt;&lt;rec-number&gt;321&lt;/rec-number&gt;&lt;foreign-keys&gt;&lt;key app="EN" db-id="a0sw5ttrn5pz9ye0de8vfpa92vprz5t2rasd" timestamp="1738147472"&gt;321&lt;/key&gt;&lt;/foreign-keys&gt;&lt;ref-type name="Journal Article"&gt;17&lt;/ref-type&gt;&lt;contributors&gt;&lt;authors&gt;&lt;author&gt;Rahayuwati, Laili&lt;/author&gt;&lt;author&gt;Nurhidayah, Ikeu&lt;/author&gt;&lt;author&gt;Hidayati, Nur Oktavia&lt;/author&gt;&lt;author&gt;Hendrawati, Sri&lt;/author&gt;&lt;author&gt;Agustina, Habsyah Saparidah&lt;/author&gt;&lt;author&gt;Ekawati, Rindang&lt;/author&gt;&lt;author&gt;Setiawan, Alette Suzy %J EurAsian Journal of BioSciences&lt;/author&gt;&lt;/authors&gt;&lt;/contributors&gt;&lt;titles&gt;&lt;title&gt;Analysis of factors affecting the prevalence of stunting on children under five years&lt;/title&gt;&lt;/titles&gt;&lt;volume&gt;14&lt;/volume&gt;&lt;number&gt;2&lt;/number&gt;&lt;dates&gt;&lt;year&gt;2020&lt;/year&gt;&lt;/dates&gt;&lt;isbn&gt;1307-9867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3656F525" w14:textId="77777777" w:rsidR="00C70105" w:rsidRPr="006B76C6" w:rsidRDefault="00C70105" w:rsidP="00163B0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C9AA582" w14:textId="77777777" w:rsidR="0038504B" w:rsidRPr="008B799D" w:rsidRDefault="00000000" w:rsidP="005C4A94">
      <w:pPr>
        <w:pStyle w:val="ListParagraph"/>
        <w:numPr>
          <w:ilvl w:val="0"/>
          <w:numId w:val="2"/>
        </w:numPr>
        <w:ind w:left="426"/>
        <w:rPr>
          <w:rFonts w:ascii="Times New Roman" w:hAnsi="Times New Roman" w:cs="Times New Roman"/>
          <w:b/>
          <w:bCs/>
          <w:sz w:val="24"/>
          <w:szCs w:val="24"/>
        </w:rPr>
      </w:pPr>
      <w:r w:rsidRPr="008B799D">
        <w:rPr>
          <w:rFonts w:ascii="Times New Roman" w:hAnsi="Times New Roman" w:cs="Times New Roman"/>
          <w:b/>
          <w:bCs/>
          <w:sz w:val="24"/>
          <w:szCs w:val="24"/>
        </w:rPr>
        <w:t xml:space="preserve">Attitude about Stunting </w:t>
      </w:r>
      <w:r w:rsidR="00611E08" w:rsidRPr="008B799D">
        <w:rPr>
          <w:rFonts w:ascii="Times New Roman" w:hAnsi="Times New Roman" w:cs="Times New Roman"/>
          <w:b/>
          <w:bCs/>
          <w:sz w:val="24"/>
          <w:szCs w:val="24"/>
        </w:rPr>
        <w:t>(6 questions)</w:t>
      </w:r>
    </w:p>
    <w:tbl>
      <w:tblPr>
        <w:tblStyle w:val="TableGrid"/>
        <w:tblW w:w="8801" w:type="dxa"/>
        <w:tblInd w:w="137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540"/>
        <w:gridCol w:w="6264"/>
        <w:gridCol w:w="990"/>
        <w:gridCol w:w="1007"/>
      </w:tblGrid>
      <w:tr w:rsidR="00163B05" w:rsidRPr="006B76C6" w14:paraId="79C57540" w14:textId="77777777" w:rsidTr="005C4A94">
        <w:trPr>
          <w:trHeight w:val="286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CC3761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</w:p>
        </w:tc>
        <w:tc>
          <w:tcPr>
            <w:tcW w:w="6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756533" w14:textId="77777777" w:rsidR="00163B05" w:rsidRPr="006B76C6" w:rsidRDefault="00163B05" w:rsidP="00BC30CD">
            <w:pPr>
              <w:spacing w:after="0" w:line="360" w:lineRule="auto"/>
              <w:ind w:left="72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EB80AA8" w14:textId="77777777" w:rsidR="0038504B" w:rsidRDefault="00000000">
            <w:pPr>
              <w:spacing w:after="0" w:line="360" w:lineRule="auto"/>
              <w:ind w:left="66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7D7A31" w14:textId="77777777" w:rsidR="0038504B" w:rsidRDefault="00000000">
            <w:pPr>
              <w:spacing w:after="0" w:line="360" w:lineRule="auto"/>
              <w:ind w:right="12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swer</w:t>
            </w:r>
          </w:p>
        </w:tc>
      </w:tr>
      <w:tr w:rsidR="00163B05" w:rsidRPr="006B76C6" w14:paraId="7D4775F1" w14:textId="77777777" w:rsidTr="005C4A94">
        <w:trPr>
          <w:trHeight w:val="65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01515" w14:textId="77777777" w:rsidR="00163B05" w:rsidRPr="006B76C6" w:rsidRDefault="00163B05" w:rsidP="00BC30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6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591C7" w14:textId="77777777" w:rsidR="00163B05" w:rsidRPr="006B76C6" w:rsidRDefault="00163B05" w:rsidP="00BC30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D6869D" w14:textId="43912C7B" w:rsidR="0038504B" w:rsidRDefault="00C70105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gree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F710AD" w14:textId="04123BC2" w:rsidR="0038504B" w:rsidRDefault="00C70105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agree</w:t>
            </w:r>
          </w:p>
        </w:tc>
      </w:tr>
      <w:tr w:rsidR="00163B05" w:rsidRPr="006B76C6" w14:paraId="73A7D007" w14:textId="77777777" w:rsidTr="005C4A94">
        <w:trPr>
          <w:trHeight w:val="34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848820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70AEB" w14:textId="424C1662" w:rsidR="0038504B" w:rsidRDefault="005C4A94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</w:t>
            </w:r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lnutrition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main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nutritional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problem in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under-fiv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ld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AA44E" w14:textId="4A8B3746" w:rsidR="00163B05" w:rsidRPr="006B76C6" w:rsidRDefault="00C70105" w:rsidP="00BC30CD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1DEA07" w14:textId="59D4624D" w:rsidR="00163B05" w:rsidRPr="006B76C6" w:rsidRDefault="00C70105" w:rsidP="00BC30CD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63B05"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63B05" w:rsidRPr="006B76C6" w14:paraId="2873AE92" w14:textId="77777777" w:rsidTr="005C4A94">
        <w:trPr>
          <w:trHeight w:val="760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4934F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F3F8F7" w14:textId="147E66C0" w:rsidR="0038504B" w:rsidRDefault="005C4A94">
            <w:pPr>
              <w:spacing w:after="0" w:line="360" w:lineRule="auto"/>
              <w:ind w:left="2" w:right="6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</w:t>
            </w:r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long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eriod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f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undernutrition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ue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eeding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at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oes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not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eet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nutritional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needs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result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in a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rt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ddler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30F92" w14:textId="43CC1710" w:rsidR="00163B05" w:rsidRPr="006B76C6" w:rsidRDefault="00C70105" w:rsidP="00BC30CD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9926D5" w14:textId="079D9AA8" w:rsidR="00163B05" w:rsidRPr="006B76C6" w:rsidRDefault="00C70105" w:rsidP="00BC30CD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63B05"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63B05" w:rsidRPr="006B76C6" w14:paraId="26008180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FCCDCF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7075F0" w14:textId="74496D89" w:rsidR="0038504B" w:rsidRDefault="005C4A94" w:rsidP="005C4A94">
            <w:pPr>
              <w:spacing w:after="0" w:line="360" w:lineRule="auto"/>
              <w:ind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</w:t>
            </w:r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unting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r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ronic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alnutriti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s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nother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orm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f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rowth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ailure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935DB" w14:textId="1198C20A" w:rsidR="00163B05" w:rsidRPr="006B76C6" w:rsidRDefault="00C70105" w:rsidP="00BC30CD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43D8D7" w14:textId="68B8B8DC" w:rsidR="00163B05" w:rsidRPr="006B76C6" w:rsidRDefault="00C70105" w:rsidP="00BC30CD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63B05"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EE2987C" w14:textId="77777777" w:rsidR="00163B05" w:rsidRPr="006B76C6" w:rsidRDefault="00163B05" w:rsidP="00BC30CD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63B05" w:rsidRPr="006B76C6" w14:paraId="550792A0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4C4AB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9C4AA" w14:textId="606C5773" w:rsidR="0038504B" w:rsidRDefault="00C70105">
            <w:pPr>
              <w:spacing w:after="0" w:line="360" w:lineRule="auto"/>
              <w:ind w:left="2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ack of nutritious and balanced food consumed by a toddler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aus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ddle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rt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A8100" w14:textId="2C58C59D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3D5A3" w14:textId="64A1D28D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63B05"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63B05" w:rsidRPr="006B76C6" w14:paraId="1A2212CD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0D7BF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18923" w14:textId="58179295" w:rsidR="0038504B" w:rsidRDefault="00C70105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ldren under fiv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ars old 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ulnerable to diseases caused by malnutri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6D9E1" w14:textId="2FB4EF74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18899" w14:textId="2F17661B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63B05"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63B05" w:rsidRPr="006B76C6" w14:paraId="48A555BA" w14:textId="77777777" w:rsidTr="005C4A94">
        <w:trPr>
          <w:trHeight w:val="454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8054F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08271" w14:textId="40713293" w:rsidR="0038504B" w:rsidRDefault="00000000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</w:t>
            </w:r>
            <w:r w:rsid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="00C7010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elief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non-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exclusiv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reastfeed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risk factor for a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or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ddler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8DB41" w14:textId="4B530038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01AEB" w14:textId="4A3C3E55" w:rsidR="00163B05" w:rsidRPr="006B76C6" w:rsidRDefault="00C70105" w:rsidP="00163B05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0C0950B1" w14:textId="7A600039" w:rsidR="00E87CB1" w:rsidRDefault="005C4A94" w:rsidP="00163B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ring guide:</w:t>
      </w:r>
    </w:p>
    <w:p w14:paraId="5CCADE25" w14:textId="4EED21A6" w:rsidR="005C4A94" w:rsidRPr="005C4A94" w:rsidRDefault="005C4A94" w:rsidP="005C4A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4A94">
        <w:rPr>
          <w:rFonts w:ascii="Times New Roman" w:hAnsi="Times New Roman" w:cs="Times New Roman"/>
          <w:sz w:val="24"/>
          <w:szCs w:val="24"/>
        </w:rPr>
        <w:t xml:space="preserve">Attitudes towards Stunting questionnaire </w:t>
      </w:r>
      <w:r w:rsidRPr="005C4A94">
        <w:rPr>
          <w:rFonts w:ascii="Times New Roman" w:hAnsi="Times New Roman" w:cs="Times New Roman"/>
          <w:sz w:val="24"/>
          <w:szCs w:val="24"/>
        </w:rPr>
        <w:fldChar w:fldCharType="begin"/>
      </w:r>
      <w:r w:rsidRPr="005C4A9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hayuwati&lt;/Author&gt;&lt;Year&gt;2020&lt;/Year&gt;&lt;RecNum&gt;321&lt;/RecNum&gt;&lt;DisplayText&gt;[1]&lt;/DisplayText&gt;&lt;record&gt;&lt;rec-number&gt;321&lt;/rec-number&gt;&lt;foreign-keys&gt;&lt;key app="EN" db-id="a0sw5ttrn5pz9ye0de8vfpa92vprz5t2rasd" timestamp="1738147472"&gt;321&lt;/key&gt;&lt;/foreign-keys&gt;&lt;ref-type name="Journal Article"&gt;17&lt;/ref-type&gt;&lt;contributors&gt;&lt;authors&gt;&lt;author&gt;Rahayuwati, Laili&lt;/author&gt;&lt;author&gt;Nurhidayah, Ikeu&lt;/author&gt;&lt;author&gt;Hidayati, Nur Oktavia&lt;/author&gt;&lt;author&gt;Hendrawati, Sri&lt;/author&gt;&lt;author&gt;Agustina, Habsyah Saparidah&lt;/author&gt;&lt;author&gt;Ekawati, Rindang&lt;/author&gt;&lt;author&gt;Setiawan, Alette Suzy %J EurAsian Journal of BioSciences&lt;/author&gt;&lt;/authors&gt;&lt;/contributors&gt;&lt;titles&gt;&lt;title&gt;Analysis of factors affecting the prevalence of stunting on children under five years&lt;/title&gt;&lt;/titles&gt;&lt;volume&gt;14&lt;/volume&gt;&lt;number&gt;2&lt;/number&gt;&lt;dates&gt;&lt;year&gt;2020&lt;/year&gt;&lt;/dates&gt;&lt;isbn&gt;1307-9867&lt;/isbn&gt;&lt;urls&gt;&lt;/urls&gt;&lt;/record&gt;&lt;/Cite&gt;&lt;/EndNote&gt;</w:instrText>
      </w:r>
      <w:r w:rsidRPr="005C4A94">
        <w:rPr>
          <w:rFonts w:ascii="Times New Roman" w:hAnsi="Times New Roman" w:cs="Times New Roman"/>
          <w:sz w:val="24"/>
          <w:szCs w:val="24"/>
        </w:rPr>
        <w:fldChar w:fldCharType="separate"/>
      </w:r>
      <w:r w:rsidRPr="005C4A94">
        <w:rPr>
          <w:rFonts w:ascii="Times New Roman" w:hAnsi="Times New Roman" w:cs="Times New Roman"/>
          <w:noProof/>
          <w:sz w:val="24"/>
          <w:szCs w:val="24"/>
        </w:rPr>
        <w:t>[1]</w:t>
      </w:r>
      <w:r w:rsidRPr="005C4A94">
        <w:rPr>
          <w:rFonts w:ascii="Times New Roman" w:hAnsi="Times New Roman" w:cs="Times New Roman"/>
          <w:sz w:val="24"/>
          <w:szCs w:val="24"/>
        </w:rPr>
        <w:fldChar w:fldCharType="end"/>
      </w:r>
      <w:r w:rsidRPr="005C4A94">
        <w:rPr>
          <w:rFonts w:ascii="Times New Roman" w:hAnsi="Times New Roman" w:cs="Times New Roman"/>
          <w:sz w:val="24"/>
          <w:szCs w:val="24"/>
        </w:rPr>
        <w:t xml:space="preserve"> consisting of 6 items rated from 1 (disagree) to 2 (agree). The cut-off point was the median score of 11.</w:t>
      </w:r>
    </w:p>
    <w:p w14:paraId="1A8E366E" w14:textId="77777777" w:rsidR="005C4A94" w:rsidRDefault="005C4A94" w:rsidP="00163B05">
      <w:pPr>
        <w:rPr>
          <w:rFonts w:ascii="Times New Roman" w:hAnsi="Times New Roman" w:cs="Times New Roman"/>
          <w:sz w:val="24"/>
          <w:szCs w:val="24"/>
        </w:rPr>
      </w:pPr>
    </w:p>
    <w:p w14:paraId="0BFC5CA5" w14:textId="77777777" w:rsidR="0038504B" w:rsidRPr="008B799D" w:rsidRDefault="00000000" w:rsidP="005C4A94">
      <w:pPr>
        <w:pStyle w:val="ListParagraph"/>
        <w:numPr>
          <w:ilvl w:val="0"/>
          <w:numId w:val="2"/>
        </w:numPr>
        <w:ind w:left="426"/>
        <w:rPr>
          <w:rFonts w:ascii="Times New Roman" w:hAnsi="Times New Roman" w:cs="Times New Roman"/>
          <w:b/>
          <w:bCs/>
          <w:sz w:val="24"/>
          <w:szCs w:val="24"/>
        </w:rPr>
      </w:pPr>
      <w:r w:rsidRPr="008B799D">
        <w:rPr>
          <w:rFonts w:ascii="Times New Roman" w:hAnsi="Times New Roman" w:cs="Times New Roman"/>
          <w:b/>
          <w:bCs/>
          <w:sz w:val="24"/>
          <w:szCs w:val="24"/>
        </w:rPr>
        <w:t xml:space="preserve">Stunting Prevention Behavior </w:t>
      </w:r>
      <w:r w:rsidR="00861B34" w:rsidRPr="008B799D">
        <w:rPr>
          <w:rFonts w:ascii="Times New Roman" w:hAnsi="Times New Roman" w:cs="Times New Roman"/>
          <w:b/>
          <w:bCs/>
          <w:sz w:val="24"/>
          <w:szCs w:val="24"/>
        </w:rPr>
        <w:t>(19 questions)</w:t>
      </w:r>
    </w:p>
    <w:tbl>
      <w:tblPr>
        <w:tblStyle w:val="TableGrid"/>
        <w:tblW w:w="8643" w:type="dxa"/>
        <w:tblInd w:w="137" w:type="dxa"/>
        <w:tblCellMar>
          <w:top w:w="7" w:type="dxa"/>
          <w:left w:w="106" w:type="dxa"/>
          <w:right w:w="48" w:type="dxa"/>
        </w:tblCellMar>
        <w:tblLook w:val="04A0" w:firstRow="1" w:lastRow="0" w:firstColumn="1" w:lastColumn="0" w:noHBand="0" w:noVBand="1"/>
      </w:tblPr>
      <w:tblGrid>
        <w:gridCol w:w="540"/>
        <w:gridCol w:w="6122"/>
        <w:gridCol w:w="991"/>
        <w:gridCol w:w="990"/>
      </w:tblGrid>
      <w:tr w:rsidR="00163B05" w:rsidRPr="006B76C6" w14:paraId="29D69683" w14:textId="77777777" w:rsidTr="005C4A94">
        <w:trPr>
          <w:trHeight w:val="286"/>
        </w:trPr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7AD093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. </w:t>
            </w:r>
          </w:p>
        </w:tc>
        <w:tc>
          <w:tcPr>
            <w:tcW w:w="6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A07ECD" w14:textId="77777777" w:rsidR="00163B05" w:rsidRPr="006B76C6" w:rsidRDefault="00163B05" w:rsidP="00BC30CD">
            <w:pPr>
              <w:spacing w:after="0" w:line="360" w:lineRule="auto"/>
              <w:ind w:left="72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52D71C9" w14:textId="77777777" w:rsidR="0038504B" w:rsidRDefault="00000000">
            <w:pPr>
              <w:spacing w:after="0" w:line="360" w:lineRule="auto"/>
              <w:ind w:left="661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731AC4" w14:textId="77777777" w:rsidR="0038504B" w:rsidRDefault="00000000">
            <w:pPr>
              <w:spacing w:after="0" w:line="360" w:lineRule="auto"/>
              <w:ind w:right="12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swer</w:t>
            </w:r>
          </w:p>
        </w:tc>
      </w:tr>
      <w:tr w:rsidR="00163B05" w:rsidRPr="006B76C6" w14:paraId="4DC08590" w14:textId="77777777" w:rsidTr="005C4A94">
        <w:trPr>
          <w:trHeight w:val="65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58FA1B" w14:textId="77777777" w:rsidR="00163B05" w:rsidRPr="006B76C6" w:rsidRDefault="00163B05" w:rsidP="00BC30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7FA177" w14:textId="77777777" w:rsidR="00163B05" w:rsidRPr="006B76C6" w:rsidRDefault="00163B05" w:rsidP="00BC30C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625342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20DCB8" w14:textId="6C00B357" w:rsidR="0038504B" w:rsidRDefault="0000000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163B05" w:rsidRPr="006B76C6" w14:paraId="2098825E" w14:textId="77777777" w:rsidTr="005C4A94">
        <w:trPr>
          <w:trHeight w:val="267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D0D5ED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BE585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Is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eating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regularly</w:t>
            </w:r>
            <w:proofErr w:type="spellEnd"/>
            <w:r w:rsidRPr="006B7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12C69" w14:textId="0B60C6F9" w:rsidR="00163B05" w:rsidRPr="006B76C6" w:rsidRDefault="005C4A94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16CD1" w14:textId="1ABDF83B" w:rsidR="00163B05" w:rsidRPr="006B76C6" w:rsidRDefault="005C4A94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63B05"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63B05" w:rsidRPr="006B76C6" w14:paraId="1DCF74B4" w14:textId="77777777" w:rsidTr="005C4A94">
        <w:trPr>
          <w:trHeight w:val="40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CE196E" w14:textId="77777777" w:rsidR="0038504B" w:rsidRDefault="00000000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25D2A" w14:textId="77777777" w:rsidR="0038504B" w:rsidRDefault="00000000">
            <w:pPr>
              <w:spacing w:after="0" w:line="360" w:lineRule="auto"/>
              <w:ind w:left="2" w:right="63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es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ea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3-5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ime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a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CE3AF" w14:textId="2BE4A6D1" w:rsidR="00163B05" w:rsidRPr="006B76C6" w:rsidRDefault="005C4A94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A778BA" w14:textId="18BC3DDA" w:rsidR="00163B05" w:rsidRPr="006B76C6" w:rsidRDefault="005C4A94" w:rsidP="00163B05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75DB16C0" w14:textId="77777777" w:rsidTr="005C4A94">
        <w:trPr>
          <w:trHeight w:val="419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BCDE0E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F8F8E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 you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iv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nack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? 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33DEF" w14:textId="7DE0677B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7BE3B2" w14:textId="21D4A729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1A222EFF" w14:textId="77777777" w:rsidTr="005C4A94">
        <w:trPr>
          <w:trHeight w:val="404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4C3F3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E3963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 you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repar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oo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o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self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C6B67" w14:textId="24EEC56F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0F921" w14:textId="668D5670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4BB37589" w14:textId="77777777" w:rsidTr="005C4A94">
        <w:trPr>
          <w:trHeight w:val="394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1B578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B855A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es the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oo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ive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var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ever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a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78F7B" w14:textId="7718EE97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84DF4" w14:textId="66ABBB92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305C5E54" w14:textId="77777777" w:rsidTr="005C4A94">
        <w:trPr>
          <w:trHeight w:val="22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0F830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E271A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as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ishe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n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lasse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it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runn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ate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n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oap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EC5DE" w14:textId="12860AB3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9C30C" w14:textId="6547B052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1603A3C5" w14:textId="77777777" w:rsidTr="005C4A94">
        <w:trPr>
          <w:trHeight w:val="384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B947B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C15F8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ath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or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a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wic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a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3720E" w14:textId="3B55219C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B6E4F" w14:textId="0A44234B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320ECF3A" w14:textId="77777777" w:rsidTr="005C4A94">
        <w:trPr>
          <w:trHeight w:val="370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E7297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EE345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es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lway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as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i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and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efor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eat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1B4CB" w14:textId="4BF73A6F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1AAB6" w14:textId="730A9E21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27022441" w14:textId="77777777" w:rsidTr="005C4A94">
        <w:trPr>
          <w:trHeight w:val="362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0A601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D6E92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es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lway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as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i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and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fte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eat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7BAC4" w14:textId="66898937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4E857" w14:textId="7961466E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6568CE86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59281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21DE0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as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and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it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oap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fte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elp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efecat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1115D" w14:textId="4561FB77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3E158" w14:textId="23D7E046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03EC2E28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7D78E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51325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es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as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his/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e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and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it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oap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fte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efecatio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C1A88" w14:textId="5AF8E111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29933" w14:textId="2BC3B014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0325C5C5" w14:textId="77777777" w:rsidTr="005C4A94">
        <w:trPr>
          <w:trHeight w:val="355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370A0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47786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lway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as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oo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efor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cessing</w:t>
            </w: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A41DF" w14:textId="18DF250A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DDAF5" w14:textId="0D46B028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0F3D24C3" w14:textId="77777777" w:rsidTr="005C4A94">
        <w:trPr>
          <w:trHeight w:val="490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0C518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62235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es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ea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footwea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he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lay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outsid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B18BB" w14:textId="439CBEA2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090BA" w14:textId="6BE0AD8B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13F22C11" w14:textId="77777777" w:rsidTr="005C4A94">
        <w:trPr>
          <w:trHeight w:val="267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8039D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F6F69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regularl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lea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'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nail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1CCA9" w14:textId="6F4A2A0F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54E1A" w14:textId="256EA47C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1628B926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13BE0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2E6F3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elp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rus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i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eet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or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a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2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ime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a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2EBAB" w14:textId="0B3C8028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7CE78" w14:textId="20A8ED9C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347402A5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39B55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6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ACC05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mmediatel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iv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edicin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he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re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ick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1A1DF" w14:textId="2B0D3801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BE1D8" w14:textId="0BB034DE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36A8987D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65259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21B70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Do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mmediatel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ak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o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neares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ealt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ervic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he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il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i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ick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3823D" w14:textId="352A3E0E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81CDF" w14:textId="01E8EF29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30387BFC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EC873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CEA32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i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regularl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check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you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regnanc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t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ealt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ervic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during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pregnanc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17B46" w14:textId="309B61B3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2F0B1" w14:textId="602BA872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4A94" w:rsidRPr="006B76C6" w14:paraId="180A00E0" w14:textId="77777777" w:rsidTr="005C4A94">
        <w:trPr>
          <w:trHeight w:val="841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9498B" w14:textId="77777777" w:rsidR="005C4A94" w:rsidRDefault="005C4A94" w:rsidP="005C4A94">
            <w:pPr>
              <w:spacing w:after="0" w:line="360" w:lineRule="auto"/>
              <w:ind w:left="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7088D" w14:textId="77777777" w:rsidR="005C4A94" w:rsidRDefault="005C4A94" w:rsidP="005C4A94">
            <w:pPr>
              <w:spacing w:after="0" w:line="360" w:lineRule="auto"/>
              <w:ind w:left="2" w:right="6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</w:pP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as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th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mothe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assisted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y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a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healt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orker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when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sh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gave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 xml:space="preserve"> </w:t>
            </w:r>
            <w:proofErr w:type="spellStart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birth</w:t>
            </w:r>
            <w:proofErr w:type="spellEnd"/>
            <w:r w:rsidRPr="006B76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d-ID"/>
              </w:rPr>
              <w:t>?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FE5C2" w14:textId="53FFD5DC" w:rsidR="005C4A94" w:rsidRPr="005C4A94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A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E40D5" w14:textId="05EA123C" w:rsidR="005C4A94" w:rsidRPr="006B76C6" w:rsidRDefault="005C4A94" w:rsidP="005C4A94">
            <w:pPr>
              <w:spacing w:after="0" w:line="360" w:lineRule="auto"/>
              <w:ind w:right="2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A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750CB48F" w14:textId="192BEDA7" w:rsidR="003A481C" w:rsidRDefault="005C4A94" w:rsidP="005C4A94">
      <w:pPr>
        <w:pStyle w:val="ListBullet"/>
        <w:numPr>
          <w:ilvl w:val="0"/>
          <w:numId w:val="0"/>
        </w:numPr>
        <w:spacing w:line="360" w:lineRule="auto"/>
        <w:ind w:left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coring guide:</w:t>
      </w:r>
    </w:p>
    <w:p w14:paraId="171815C3" w14:textId="39D49C01" w:rsidR="005C4A94" w:rsidRDefault="005C4A94" w:rsidP="005C4A94">
      <w:pPr>
        <w:pStyle w:val="ListBullet"/>
        <w:numPr>
          <w:ilvl w:val="0"/>
          <w:numId w:val="0"/>
        </w:numPr>
        <w:spacing w:line="360" w:lineRule="auto"/>
        <w:ind w:left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C4A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nting prevention behavior questionnai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Rahayuwati&lt;/Author&gt;&lt;Year&gt;2020&lt;/Year&gt;&lt;RecNum&gt;321&lt;/RecNum&gt;&lt;DisplayText&gt;[1]&lt;/DisplayText&gt;&lt;record&gt;&lt;rec-number&gt;321&lt;/rec-number&gt;&lt;foreign-keys&gt;&lt;key app="EN" db-id="a0sw5ttrn5pz9ye0de8vfpa92vprz5t2rasd" timestamp="1738147472"&gt;321&lt;/key&gt;&lt;/foreign-keys&gt;&lt;ref-type name="Journal Article"&gt;17&lt;/ref-type&gt;&lt;contributors&gt;&lt;authors&gt;&lt;author&gt;Rahayuwati, Laili&lt;/author&gt;&lt;author&gt;Nurhidayah, Ikeu&lt;/author&gt;&lt;author&gt;Hidayati, Nur Oktavia&lt;/author&gt;&lt;author&gt;Hendrawati, Sri&lt;/author&gt;&lt;author&gt;Agustina, Habsyah Saparidah&lt;/author&gt;&lt;author&gt;Ekawati, Rindang&lt;/author&gt;&lt;author&gt;Setiawan, Alette Suzy %J EurAsian Journal of BioSciences&lt;/author&gt;&lt;/authors&gt;&lt;/contributors&gt;&lt;titles&gt;&lt;title&gt;Analysis of factors affecting the prevalence of stunting on children under five years&lt;/title&gt;&lt;/titles&gt;&lt;volume&gt;14&lt;/volume&gt;&lt;number&gt;2&lt;/number&gt;&lt;dates&gt;&lt;year&gt;2020&lt;/year&gt;&lt;/dates&gt;&lt;isbn&gt;1307-9867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C4A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onsisting of 19 items with yes/no options, scored as 1 (No) and 2 (Yes). All 19 items carry equal weight. The cut-off </w:t>
      </w:r>
      <w:proofErr w:type="gramStart"/>
      <w:r w:rsidRPr="005C4A94">
        <w:rPr>
          <w:rFonts w:ascii="Times New Roman" w:hAnsi="Times New Roman" w:cs="Times New Roman"/>
          <w:color w:val="000000" w:themeColor="text1"/>
          <w:sz w:val="24"/>
          <w:szCs w:val="24"/>
        </w:rPr>
        <w:t>point</w:t>
      </w:r>
      <w:proofErr w:type="gramEnd"/>
      <w:r w:rsidRPr="005C4A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ategorizing behavior was the median score of 35.</w:t>
      </w:r>
    </w:p>
    <w:p w14:paraId="472409D4" w14:textId="77777777" w:rsidR="005C4A94" w:rsidRDefault="005C4A94" w:rsidP="005C4A94">
      <w:pPr>
        <w:pStyle w:val="ListBullet"/>
        <w:numPr>
          <w:ilvl w:val="0"/>
          <w:numId w:val="0"/>
        </w:numPr>
        <w:ind w:left="14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475B54" w14:textId="7831B024" w:rsidR="003A481C" w:rsidRPr="008B799D" w:rsidRDefault="003A481C" w:rsidP="005C4A94">
      <w:pPr>
        <w:pStyle w:val="ListBullet"/>
        <w:numPr>
          <w:ilvl w:val="0"/>
          <w:numId w:val="2"/>
        </w:numPr>
        <w:ind w:left="42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79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 summary table linking items to nutrition-specific and nutrition-sensitive domains </w:t>
      </w:r>
      <w:r w:rsidRPr="008B799D">
        <w:rPr>
          <w:rFonts w:ascii="Times New Roman" w:hAnsi="Times New Roman" w:cs="Times New Roman"/>
          <w:color w:val="000000" w:themeColor="text1"/>
          <w:sz w:val="24"/>
          <w:szCs w:val="24"/>
        </w:rPr>
        <w:t>in the stunting prevention behavior questionnaire is provided in the supplementary material.</w:t>
      </w:r>
    </w:p>
    <w:tbl>
      <w:tblPr>
        <w:tblStyle w:val="TableGrid0"/>
        <w:tblW w:w="9016" w:type="dxa"/>
        <w:tblInd w:w="137" w:type="dxa"/>
        <w:tblLook w:val="04A0" w:firstRow="1" w:lastRow="0" w:firstColumn="1" w:lastColumn="0" w:noHBand="0" w:noVBand="1"/>
      </w:tblPr>
      <w:tblGrid>
        <w:gridCol w:w="3539"/>
        <w:gridCol w:w="5477"/>
      </w:tblGrid>
      <w:tr w:rsidR="003A481C" w14:paraId="7A3FFC6C" w14:textId="77777777" w:rsidTr="005C4A94">
        <w:tc>
          <w:tcPr>
            <w:tcW w:w="3539" w:type="dxa"/>
          </w:tcPr>
          <w:p w14:paraId="54EFEC64" w14:textId="25CDB5CF" w:rsidR="003A481C" w:rsidRDefault="003A481C" w:rsidP="00163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nting Prevention Domains</w:t>
            </w:r>
          </w:p>
        </w:tc>
        <w:tc>
          <w:tcPr>
            <w:tcW w:w="5477" w:type="dxa"/>
          </w:tcPr>
          <w:p w14:paraId="134C8967" w14:textId="485B174A" w:rsidR="003A481C" w:rsidRDefault="003A481C" w:rsidP="00163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in Questionnaire</w:t>
            </w:r>
          </w:p>
        </w:tc>
      </w:tr>
      <w:tr w:rsidR="003A481C" w14:paraId="0C0482A2" w14:textId="77777777" w:rsidTr="005C4A94">
        <w:tc>
          <w:tcPr>
            <w:tcW w:w="3539" w:type="dxa"/>
          </w:tcPr>
          <w:p w14:paraId="03C3AA6F" w14:textId="588CA3D6" w:rsidR="003A481C" w:rsidRDefault="003A481C" w:rsidP="00163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 specific</w:t>
            </w:r>
          </w:p>
        </w:tc>
        <w:tc>
          <w:tcPr>
            <w:tcW w:w="5477" w:type="dxa"/>
          </w:tcPr>
          <w:p w14:paraId="046E06B8" w14:textId="005F2467" w:rsidR="003A481C" w:rsidRDefault="00E87CB1" w:rsidP="00163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2, 3, 4, 5, 16, 17, 18, 19</w:t>
            </w:r>
          </w:p>
        </w:tc>
      </w:tr>
      <w:tr w:rsidR="003A481C" w14:paraId="5D431987" w14:textId="77777777" w:rsidTr="005C4A94">
        <w:tc>
          <w:tcPr>
            <w:tcW w:w="3539" w:type="dxa"/>
          </w:tcPr>
          <w:p w14:paraId="23427D2D" w14:textId="6C1FBEAE" w:rsidR="003A481C" w:rsidRDefault="003A481C" w:rsidP="00163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 sensitive</w:t>
            </w:r>
          </w:p>
        </w:tc>
        <w:tc>
          <w:tcPr>
            <w:tcW w:w="5477" w:type="dxa"/>
          </w:tcPr>
          <w:p w14:paraId="48C8DFEB" w14:textId="3D92B619" w:rsidR="003A481C" w:rsidRDefault="00E87CB1" w:rsidP="00163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 7, 8, 9, 10, 11, 12, 13, 14, 15</w:t>
            </w:r>
          </w:p>
        </w:tc>
      </w:tr>
    </w:tbl>
    <w:p w14:paraId="63D6C65A" w14:textId="77777777" w:rsidR="00C70105" w:rsidRDefault="00C70105" w:rsidP="00163B05">
      <w:pPr>
        <w:rPr>
          <w:rFonts w:ascii="Times New Roman" w:hAnsi="Times New Roman" w:cs="Times New Roman"/>
          <w:sz w:val="24"/>
          <w:szCs w:val="24"/>
        </w:rPr>
      </w:pPr>
    </w:p>
    <w:p w14:paraId="75AA7F1E" w14:textId="2C2F54A7" w:rsidR="00F3224F" w:rsidRPr="008B799D" w:rsidRDefault="00F3224F" w:rsidP="008B799D">
      <w:pPr>
        <w:pStyle w:val="ListParagraph"/>
        <w:numPr>
          <w:ilvl w:val="0"/>
          <w:numId w:val="2"/>
        </w:numPr>
        <w:spacing w:line="240" w:lineRule="auto"/>
        <w:ind w:left="426"/>
        <w:rPr>
          <w:rFonts w:ascii="Times New Roman" w:hAnsi="Times New Roman" w:cs="Times New Roman"/>
          <w:b/>
          <w:bCs/>
          <w:sz w:val="24"/>
          <w:szCs w:val="24"/>
        </w:rPr>
      </w:pPr>
      <w:r w:rsidRPr="008B799D">
        <w:rPr>
          <w:rFonts w:ascii="Times New Roman" w:hAnsi="Times New Roman" w:cs="Times New Roman"/>
          <w:b/>
          <w:bCs/>
          <w:sz w:val="24"/>
          <w:szCs w:val="24"/>
        </w:rPr>
        <w:t>WHO-5 Well-being Index</w:t>
      </w:r>
      <w:r w:rsidR="00A94DD7" w:rsidRPr="008B79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4DD7" w:rsidRPr="008B799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A94DD7" w:rsidRPr="008B799D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Author&gt;Sischka&lt;/Author&gt;&lt;Year&gt;2020&lt;/Year&gt;&lt;RecNum&gt;354&lt;/RecNum&gt;&lt;DisplayText&gt;[2, 3]&lt;/DisplayText&gt;&lt;record&gt;&lt;rec-number&gt;354&lt;/rec-number&gt;&lt;foreign-keys&gt;&lt;key app="EN" db-id="a0sw5ttrn5pz9ye0de8vfpa92vprz5t2rasd" timestamp="1748701200"&gt;354&lt;/key&gt;&lt;/foreign-keys&gt;&lt;ref-type name="Journal Article"&gt;17&lt;/ref-type&gt;&lt;contributors&gt;&lt;authors&gt;&lt;author&gt;Sischka, Philipp E&lt;/author&gt;&lt;author&gt;Costa, Andreia P&lt;/author&gt;&lt;author&gt;Steffgen, Georges&lt;/author&gt;&lt;author&gt;Schmidt, Alexander F %J Journal of Affective Disorders Reports&lt;/author&gt;&lt;/authors&gt;&lt;/contributors&gt;&lt;titles&gt;&lt;title&gt;The WHO-5 well-being index–validation based on item response theory and the analysis of measurement invariance across 35 countries&lt;/title&gt;&lt;/titles&gt;&lt;pages&gt;100020&lt;/pages&gt;&lt;volume&gt;1&lt;/volume&gt;&lt;dates&gt;&lt;year&gt;2020&lt;/year&gt;&lt;/dates&gt;&lt;isbn&gt;2666-9153&lt;/isbn&gt;&lt;urls&gt;&lt;/urls&gt;&lt;/record&gt;&lt;/Cite&gt;&lt;Cite&gt;&lt;Author&gt;Topp&lt;/Author&gt;&lt;Year&gt;2015&lt;/Year&gt;&lt;RecNum&gt;148&lt;/RecNum&gt;&lt;record&gt;&lt;rec-number&gt;148&lt;/rec-number&gt;&lt;foreign-keys&gt;&lt;key app="EN" db-id="a0sw5ttrn5pz9ye0de8vfpa92vprz5t2rasd" timestamp="1722822982"&gt;148&lt;/key&gt;&lt;/foreign-keys&gt;&lt;ref-type name="Journal Article"&gt;17&lt;/ref-type&gt;&lt;contributors&gt;&lt;authors&gt;&lt;author&gt;Topp, Christian Winther&lt;/author&gt;&lt;author&gt;Østergaard, Søren Dinesen&lt;/author&gt;&lt;author&gt;Søndergaard, Susan&lt;/author&gt;&lt;author&gt;Bech, Per %J Psychotherapy&lt;/author&gt;&lt;author&gt;psychosomatics&lt;/author&gt;&lt;/authors&gt;&lt;/contributors&gt;&lt;titles&gt;&lt;title&gt;The WHO-5 Well-Being Index: a systematic review of the literature&lt;/title&gt;&lt;/titles&gt;&lt;pages&gt;167-176&lt;/pages&gt;&lt;volume&gt;84&lt;/volume&gt;&lt;number&gt;3&lt;/number&gt;&lt;dates&gt;&lt;year&gt;2015&lt;/year&gt;&lt;/dates&gt;&lt;isbn&gt;0033-3190&lt;/isbn&gt;&lt;urls&gt;&lt;/urls&gt;&lt;/record&gt;&lt;/Cite&gt;&lt;/EndNote&gt;</w:instrText>
      </w:r>
      <w:r w:rsidR="00A94DD7" w:rsidRPr="008B799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A94DD7" w:rsidRPr="008B799D">
        <w:rPr>
          <w:rFonts w:ascii="Times New Roman" w:hAnsi="Times New Roman" w:cs="Times New Roman"/>
          <w:b/>
          <w:bCs/>
          <w:noProof/>
          <w:sz w:val="24"/>
          <w:szCs w:val="24"/>
        </w:rPr>
        <w:t>[2, 3]</w:t>
      </w:r>
      <w:r w:rsidR="00A94DD7" w:rsidRPr="008B799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790"/>
        <w:gridCol w:w="2533"/>
        <w:gridCol w:w="819"/>
        <w:gridCol w:w="990"/>
        <w:gridCol w:w="1025"/>
        <w:gridCol w:w="1024"/>
        <w:gridCol w:w="918"/>
        <w:gridCol w:w="917"/>
      </w:tblGrid>
      <w:tr w:rsidR="00F3224F" w:rsidRPr="00F3224F" w14:paraId="47FF4739" w14:textId="77777777" w:rsidTr="00C634A1">
        <w:tc>
          <w:tcPr>
            <w:tcW w:w="3256" w:type="dxa"/>
            <w:gridSpan w:val="2"/>
          </w:tcPr>
          <w:p w14:paraId="28DB9703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ase respond to each item by marking one box per row, regarding how you felt in the last two weeks</w:t>
            </w:r>
          </w:p>
        </w:tc>
        <w:tc>
          <w:tcPr>
            <w:tcW w:w="821" w:type="dxa"/>
          </w:tcPr>
          <w:p w14:paraId="0B3D2456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the time (5)</w:t>
            </w:r>
          </w:p>
        </w:tc>
        <w:tc>
          <w:tcPr>
            <w:tcW w:w="993" w:type="dxa"/>
          </w:tcPr>
          <w:p w14:paraId="43A7AD57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 (4)</w:t>
            </w:r>
          </w:p>
        </w:tc>
        <w:tc>
          <w:tcPr>
            <w:tcW w:w="1028" w:type="dxa"/>
          </w:tcPr>
          <w:p w14:paraId="12B1C1FE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e than half the time (3)</w:t>
            </w:r>
          </w:p>
        </w:tc>
        <w:tc>
          <w:tcPr>
            <w:tcW w:w="1028" w:type="dxa"/>
          </w:tcPr>
          <w:p w14:paraId="486BE984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ss </w:t>
            </w:r>
            <w:proofErr w:type="spellStart"/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n</w:t>
            </w:r>
            <w:proofErr w:type="spellEnd"/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alf the time (2)</w:t>
            </w:r>
          </w:p>
        </w:tc>
        <w:tc>
          <w:tcPr>
            <w:tcW w:w="920" w:type="dxa"/>
          </w:tcPr>
          <w:p w14:paraId="6EEA484A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 of the time (1)</w:t>
            </w:r>
          </w:p>
        </w:tc>
        <w:tc>
          <w:tcPr>
            <w:tcW w:w="920" w:type="dxa"/>
          </w:tcPr>
          <w:p w14:paraId="2CE428D5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no time (0)</w:t>
            </w:r>
          </w:p>
        </w:tc>
      </w:tr>
      <w:tr w:rsidR="00F3224F" w:rsidRPr="00F3224F" w14:paraId="70F93A5A" w14:textId="77777777" w:rsidTr="00C634A1">
        <w:tc>
          <w:tcPr>
            <w:tcW w:w="704" w:type="dxa"/>
          </w:tcPr>
          <w:p w14:paraId="275C395D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WHO 1</w:t>
            </w:r>
          </w:p>
        </w:tc>
        <w:tc>
          <w:tcPr>
            <w:tcW w:w="2552" w:type="dxa"/>
          </w:tcPr>
          <w:p w14:paraId="18116E9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I have felt cheerful in good spirit</w:t>
            </w:r>
          </w:p>
        </w:tc>
        <w:tc>
          <w:tcPr>
            <w:tcW w:w="821" w:type="dxa"/>
          </w:tcPr>
          <w:p w14:paraId="6FCC6D7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09093E6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1586A96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6A1DE63A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18162B0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257E1505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4B2CB805" w14:textId="77777777" w:rsidTr="00C634A1">
        <w:tc>
          <w:tcPr>
            <w:tcW w:w="704" w:type="dxa"/>
          </w:tcPr>
          <w:p w14:paraId="2440913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WHO 2</w:t>
            </w:r>
          </w:p>
        </w:tc>
        <w:tc>
          <w:tcPr>
            <w:tcW w:w="2552" w:type="dxa"/>
          </w:tcPr>
          <w:p w14:paraId="5C0FFB5E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I have felt calm and relaxed</w:t>
            </w:r>
          </w:p>
        </w:tc>
        <w:tc>
          <w:tcPr>
            <w:tcW w:w="821" w:type="dxa"/>
          </w:tcPr>
          <w:p w14:paraId="6C2B1FC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D70402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665A3763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2E0BD0A5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16501133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18B0A16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43E69093" w14:textId="77777777" w:rsidTr="00C634A1">
        <w:tc>
          <w:tcPr>
            <w:tcW w:w="704" w:type="dxa"/>
          </w:tcPr>
          <w:p w14:paraId="0D9C7C3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WHO 3.</w:t>
            </w:r>
          </w:p>
        </w:tc>
        <w:tc>
          <w:tcPr>
            <w:tcW w:w="2552" w:type="dxa"/>
          </w:tcPr>
          <w:p w14:paraId="4756597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I have felt active and vigorous</w:t>
            </w:r>
          </w:p>
        </w:tc>
        <w:tc>
          <w:tcPr>
            <w:tcW w:w="821" w:type="dxa"/>
          </w:tcPr>
          <w:p w14:paraId="56B3245D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186E07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1E5E4FE3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232B675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5328776E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527A965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581480D5" w14:textId="77777777" w:rsidTr="00C634A1">
        <w:tc>
          <w:tcPr>
            <w:tcW w:w="704" w:type="dxa"/>
          </w:tcPr>
          <w:p w14:paraId="7F4532BD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O 4.</w:t>
            </w:r>
          </w:p>
        </w:tc>
        <w:tc>
          <w:tcPr>
            <w:tcW w:w="2552" w:type="dxa"/>
          </w:tcPr>
          <w:p w14:paraId="1CB8669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I woke up feeling fresh and rested</w:t>
            </w:r>
          </w:p>
        </w:tc>
        <w:tc>
          <w:tcPr>
            <w:tcW w:w="821" w:type="dxa"/>
          </w:tcPr>
          <w:p w14:paraId="69454284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115A59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567F1B7A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654DEDE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79ADE92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1FD561C5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0F8E8482" w14:textId="77777777" w:rsidTr="00C634A1">
        <w:tc>
          <w:tcPr>
            <w:tcW w:w="704" w:type="dxa"/>
          </w:tcPr>
          <w:p w14:paraId="259F430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WHO 5.</w:t>
            </w:r>
          </w:p>
        </w:tc>
        <w:tc>
          <w:tcPr>
            <w:tcW w:w="2552" w:type="dxa"/>
          </w:tcPr>
          <w:p w14:paraId="69DBEAC4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My daily life has been filled with things that interest me</w:t>
            </w:r>
          </w:p>
        </w:tc>
        <w:tc>
          <w:tcPr>
            <w:tcW w:w="821" w:type="dxa"/>
          </w:tcPr>
          <w:p w14:paraId="34CA3F04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DE03FD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2EFCF3B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</w:tcPr>
          <w:p w14:paraId="391E959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655C863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29968C3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3B9D9E" w14:textId="77777777" w:rsidR="004041F9" w:rsidRDefault="004041F9" w:rsidP="00F322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19C1A1" w14:textId="7F9D43B6" w:rsidR="00F3224F" w:rsidRDefault="00A94DD7" w:rsidP="00F322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ring guide:</w:t>
      </w:r>
    </w:p>
    <w:p w14:paraId="7D52EB3B" w14:textId="1292EC88" w:rsidR="00A94DD7" w:rsidRPr="00A94DD7" w:rsidRDefault="00A94DD7" w:rsidP="00A94DD7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4DD7">
        <w:rPr>
          <w:rFonts w:ascii="Times New Roman" w:hAnsi="Times New Roman" w:cs="Times New Roman"/>
          <w:sz w:val="24"/>
          <w:szCs w:val="24"/>
        </w:rPr>
        <w:t xml:space="preserve">WHO-5 Well-being Index, used to measure participants’ psychological well-being, consisting of 5 items rated from 0 (at no time) to 5 (all the time) </w:t>
      </w:r>
      <w:r w:rsidRPr="00A94DD7">
        <w:rPr>
          <w:rFonts w:ascii="Times New Roman" w:hAnsi="Times New Roman" w:cs="Times New Roman"/>
          <w:sz w:val="24"/>
          <w:szCs w:val="24"/>
        </w:rPr>
        <w:fldChar w:fldCharType="begin"/>
      </w:r>
      <w:r w:rsidRPr="00A94DD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schka&lt;/Author&gt;&lt;Year&gt;2020&lt;/Year&gt;&lt;RecNum&gt;354&lt;/RecNum&gt;&lt;DisplayText&gt;[2, 3]&lt;/DisplayText&gt;&lt;record&gt;&lt;rec-number&gt;354&lt;/rec-number&gt;&lt;foreign-keys&gt;&lt;key app="EN" db-id="a0sw5ttrn5pz9ye0de8vfpa92vprz5t2rasd" timestamp="1748701200"&gt;354&lt;/key&gt;&lt;/foreign-keys&gt;&lt;ref-type name="Journal Article"&gt;17&lt;/ref-type&gt;&lt;contributors&gt;&lt;authors&gt;&lt;author&gt;Sischka, Philipp E&lt;/author&gt;&lt;author&gt;Costa, Andreia P&lt;/author&gt;&lt;author&gt;Steffgen, Georges&lt;/author&gt;&lt;author&gt;Schmidt, Alexander F %J Journal of Affective Disorders Reports&lt;/author&gt;&lt;/authors&gt;&lt;/contributors&gt;&lt;titles&gt;&lt;title&gt;The WHO-5 well-being index–validation based on item response theory and the analysis of measurement invariance across 35 countries&lt;/title&gt;&lt;/titles&gt;&lt;pages&gt;100020&lt;/pages&gt;&lt;volume&gt;1&lt;/volume&gt;&lt;dates&gt;&lt;year&gt;2020&lt;/year&gt;&lt;/dates&gt;&lt;isbn&gt;2666-9153&lt;/isbn&gt;&lt;urls&gt;&lt;/urls&gt;&lt;/record&gt;&lt;/Cite&gt;&lt;Cite&gt;&lt;Author&gt;Topp&lt;/Author&gt;&lt;Year&gt;2015&lt;/Year&gt;&lt;RecNum&gt;148&lt;/RecNum&gt;&lt;record&gt;&lt;rec-number&gt;148&lt;/rec-number&gt;&lt;foreign-keys&gt;&lt;key app="EN" db-id="a0sw5ttrn5pz9ye0de8vfpa92vprz5t2rasd" timestamp="1722822982"&gt;148&lt;/key&gt;&lt;/foreign-keys&gt;&lt;ref-type name="Journal Article"&gt;17&lt;/ref-type&gt;&lt;contributors&gt;&lt;authors&gt;&lt;author&gt;Topp, Christian Winther&lt;/author&gt;&lt;author&gt;Østergaard, Søren Dinesen&lt;/author&gt;&lt;author&gt;Søndergaard, Susan&lt;/author&gt;&lt;author&gt;Bech, Per %J Psychotherapy&lt;/author&gt;&lt;author&gt;psychosomatics&lt;/author&gt;&lt;/authors&gt;&lt;/contributors&gt;&lt;titles&gt;&lt;title&gt;The WHO-5 Well-Being Index: a systematic review of the literature&lt;/title&gt;&lt;/titles&gt;&lt;pages&gt;167-176&lt;/pages&gt;&lt;volume&gt;84&lt;/volume&gt;&lt;number&gt;3&lt;/number&gt;&lt;dates&gt;&lt;year&gt;2015&lt;/year&gt;&lt;/dates&gt;&lt;isbn&gt;0033-3190&lt;/isbn&gt;&lt;urls&gt;&lt;/urls&gt;&lt;/record&gt;&lt;/Cite&gt;&lt;/EndNote&gt;</w:instrText>
      </w:r>
      <w:r w:rsidRPr="00A94DD7">
        <w:rPr>
          <w:rFonts w:ascii="Times New Roman" w:hAnsi="Times New Roman" w:cs="Times New Roman"/>
          <w:sz w:val="24"/>
          <w:szCs w:val="24"/>
        </w:rPr>
        <w:fldChar w:fldCharType="separate"/>
      </w:r>
      <w:r w:rsidRPr="00A94DD7">
        <w:rPr>
          <w:rFonts w:ascii="Times New Roman" w:hAnsi="Times New Roman" w:cs="Times New Roman"/>
          <w:noProof/>
          <w:sz w:val="24"/>
          <w:szCs w:val="24"/>
        </w:rPr>
        <w:t>[2, 3]</w:t>
      </w:r>
      <w:r w:rsidRPr="00A94DD7">
        <w:rPr>
          <w:rFonts w:ascii="Times New Roman" w:hAnsi="Times New Roman" w:cs="Times New Roman"/>
          <w:sz w:val="24"/>
          <w:szCs w:val="24"/>
        </w:rPr>
        <w:fldChar w:fldCharType="end"/>
      </w:r>
      <w:r w:rsidRPr="00A94DD7">
        <w:rPr>
          <w:rFonts w:ascii="Times New Roman" w:hAnsi="Times New Roman" w:cs="Times New Roman"/>
          <w:sz w:val="24"/>
          <w:szCs w:val="24"/>
        </w:rPr>
        <w:t>. The median score of 20 was used as the cut-off point. to measure the participants conditions, consisted of 5 items ranging from 0 (at no time) to 5 (all the time).</w:t>
      </w:r>
    </w:p>
    <w:p w14:paraId="1843D519" w14:textId="77777777" w:rsidR="00A94DD7" w:rsidRPr="00F3224F" w:rsidRDefault="00A94DD7" w:rsidP="00F322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26063F" w14:textId="07A53E88" w:rsidR="00F3224F" w:rsidRPr="008B799D" w:rsidRDefault="00F3224F" w:rsidP="008B799D">
      <w:pPr>
        <w:pStyle w:val="ListParagraph"/>
        <w:numPr>
          <w:ilvl w:val="0"/>
          <w:numId w:val="2"/>
        </w:numPr>
        <w:spacing w:line="240" w:lineRule="auto"/>
        <w:ind w:left="284"/>
        <w:rPr>
          <w:rFonts w:ascii="Times New Roman" w:hAnsi="Times New Roman" w:cs="Times New Roman"/>
          <w:b/>
          <w:bCs/>
          <w:sz w:val="24"/>
          <w:szCs w:val="24"/>
        </w:rPr>
      </w:pPr>
      <w:r w:rsidRPr="008B799D">
        <w:rPr>
          <w:rFonts w:ascii="Times New Roman" w:hAnsi="Times New Roman" w:cs="Times New Roman"/>
          <w:b/>
          <w:bCs/>
          <w:sz w:val="24"/>
          <w:szCs w:val="24"/>
        </w:rPr>
        <w:t xml:space="preserve">Work-related Stress Questionnaire </w:t>
      </w:r>
      <w:r w:rsidR="00A65061" w:rsidRPr="008B799D">
        <w:rPr>
          <w:rFonts w:ascii="Times New Roman" w:hAnsi="Times New Roman" w:cs="Times New Roman"/>
          <w:b/>
          <w:bCs/>
          <w:sz w:val="24"/>
          <w:szCs w:val="24"/>
        </w:rPr>
        <w:t xml:space="preserve">from the 6th European Working Conditions Survey Questionnaire 2015 </w:t>
      </w:r>
      <w:r w:rsidR="00A65061" w:rsidRPr="008B799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A94DD7" w:rsidRPr="008B799D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Author&gt;European Foundation for the Improvement of Living and Working Conditions&lt;/Author&gt;&lt;Year&gt;2015&lt;/Year&gt;&lt;RecNum&gt;130&lt;/RecNum&gt;&lt;DisplayText&gt;[4]&lt;/DisplayText&gt;&lt;record&gt;&lt;rec-number&gt;130&lt;/rec-number&gt;&lt;foreign-keys&gt;&lt;key app="EN" db-id="a0sw5ttrn5pz9ye0de8vfpa92vprz5t2rasd" timestamp="1722587024"&gt;130&lt;/key&gt;&lt;/foreign-keys&gt;&lt;ref-type name="Generic"&gt;13&lt;/ref-type&gt;&lt;contributors&gt;&lt;authors&gt;&lt;author&gt;European Foundation for the Improvement of Living and Working Conditions,&lt;/author&gt;&lt;/authors&gt;&lt;/contributors&gt;&lt;titles&gt;&lt;title&gt;6th European Working Conditions Survey (2015) Questionnaire&lt;/title&gt;&lt;/titles&gt;&lt;dates&gt;&lt;year&gt;2015&lt;/year&gt;&lt;/dates&gt;&lt;pub-location&gt;Dublin, Ireland&lt;/pub-location&gt;&lt;publisher&gt;European Foundation for the Improvement of Living and Working Conditions&lt;/publisher&gt;&lt;urls&gt;&lt;/urls&gt;&lt;/record&gt;&lt;/Cite&gt;&lt;/EndNote&gt;</w:instrText>
      </w:r>
      <w:r w:rsidR="00A65061" w:rsidRPr="008B799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A94DD7" w:rsidRPr="008B799D">
        <w:rPr>
          <w:rFonts w:ascii="Times New Roman" w:hAnsi="Times New Roman" w:cs="Times New Roman"/>
          <w:b/>
          <w:bCs/>
          <w:noProof/>
          <w:sz w:val="24"/>
          <w:szCs w:val="24"/>
        </w:rPr>
        <w:t>[4]</w:t>
      </w:r>
      <w:r w:rsidR="00A65061" w:rsidRPr="008B799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TableGrid0"/>
        <w:tblW w:w="9496" w:type="dxa"/>
        <w:tblLook w:val="04A0" w:firstRow="1" w:lastRow="0" w:firstColumn="1" w:lastColumn="0" w:noHBand="0" w:noVBand="1"/>
      </w:tblPr>
      <w:tblGrid>
        <w:gridCol w:w="517"/>
        <w:gridCol w:w="3306"/>
        <w:gridCol w:w="963"/>
        <w:gridCol w:w="1441"/>
        <w:gridCol w:w="1323"/>
        <w:gridCol w:w="1027"/>
        <w:gridCol w:w="919"/>
      </w:tblGrid>
      <w:tr w:rsidR="00F3224F" w:rsidRPr="00F3224F" w14:paraId="605E0302" w14:textId="77777777" w:rsidTr="004041F9">
        <w:tc>
          <w:tcPr>
            <w:tcW w:w="3823" w:type="dxa"/>
            <w:gridSpan w:val="2"/>
          </w:tcPr>
          <w:p w14:paraId="02CA60AE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3" w:type="dxa"/>
          </w:tcPr>
          <w:p w14:paraId="28EB92C2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ways (1)</w:t>
            </w:r>
          </w:p>
        </w:tc>
        <w:tc>
          <w:tcPr>
            <w:tcW w:w="1441" w:type="dxa"/>
          </w:tcPr>
          <w:p w14:paraId="7069E202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 (2)</w:t>
            </w:r>
          </w:p>
        </w:tc>
        <w:tc>
          <w:tcPr>
            <w:tcW w:w="1323" w:type="dxa"/>
          </w:tcPr>
          <w:p w14:paraId="29106D26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times (3)</w:t>
            </w:r>
          </w:p>
        </w:tc>
        <w:tc>
          <w:tcPr>
            <w:tcW w:w="1027" w:type="dxa"/>
          </w:tcPr>
          <w:p w14:paraId="76381F8C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rely (4)</w:t>
            </w:r>
          </w:p>
        </w:tc>
        <w:tc>
          <w:tcPr>
            <w:tcW w:w="919" w:type="dxa"/>
          </w:tcPr>
          <w:p w14:paraId="621F2868" w14:textId="77777777" w:rsidR="00F3224F" w:rsidRPr="00F3224F" w:rsidRDefault="00F3224F" w:rsidP="00C634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 (5)</w:t>
            </w:r>
          </w:p>
        </w:tc>
      </w:tr>
      <w:tr w:rsidR="00F3224F" w:rsidRPr="00F3224F" w14:paraId="208118B1" w14:textId="77777777" w:rsidTr="004041F9">
        <w:tc>
          <w:tcPr>
            <w:tcW w:w="517" w:type="dxa"/>
          </w:tcPr>
          <w:p w14:paraId="11A64CC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3306" w:type="dxa"/>
          </w:tcPr>
          <w:p w14:paraId="33DC3B1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r colleagues help and support you</w:t>
            </w:r>
          </w:p>
        </w:tc>
        <w:tc>
          <w:tcPr>
            <w:tcW w:w="963" w:type="dxa"/>
          </w:tcPr>
          <w:p w14:paraId="22D3E88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368C509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3FFCB0F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5C1E7E4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18DE3AC3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6EA40633" w14:textId="77777777" w:rsidTr="004041F9">
        <w:tc>
          <w:tcPr>
            <w:tcW w:w="517" w:type="dxa"/>
          </w:tcPr>
          <w:p w14:paraId="139D0D94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06" w:type="dxa"/>
          </w:tcPr>
          <w:p w14:paraId="0B1EA0FD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r manager helps and support you</w:t>
            </w:r>
          </w:p>
        </w:tc>
        <w:tc>
          <w:tcPr>
            <w:tcW w:w="963" w:type="dxa"/>
          </w:tcPr>
          <w:p w14:paraId="3112C28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37BEA7B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2834E11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0FAAE48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2A0DCDF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50B6B499" w14:textId="77777777" w:rsidTr="004041F9">
        <w:tc>
          <w:tcPr>
            <w:tcW w:w="517" w:type="dxa"/>
          </w:tcPr>
          <w:p w14:paraId="258EC193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3306" w:type="dxa"/>
          </w:tcPr>
          <w:p w14:paraId="70A4DF5E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 are consulted before objectives are set for your work</w:t>
            </w:r>
          </w:p>
        </w:tc>
        <w:tc>
          <w:tcPr>
            <w:tcW w:w="963" w:type="dxa"/>
          </w:tcPr>
          <w:p w14:paraId="001A177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040386C1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16554F04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61C51771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61212C8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7C416ECF" w14:textId="77777777" w:rsidTr="004041F9">
        <w:tc>
          <w:tcPr>
            <w:tcW w:w="517" w:type="dxa"/>
          </w:tcPr>
          <w:p w14:paraId="0C3B4533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3306" w:type="dxa"/>
          </w:tcPr>
          <w:p w14:paraId="58DA736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 xml:space="preserve">You are involved in improving the work </w:t>
            </w:r>
            <w:proofErr w:type="spellStart"/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proofErr w:type="spellEnd"/>
            <w:r w:rsidRPr="00F3224F">
              <w:rPr>
                <w:rFonts w:ascii="Times New Roman" w:hAnsi="Times New Roman" w:cs="Times New Roman"/>
                <w:sz w:val="24"/>
                <w:szCs w:val="24"/>
              </w:rPr>
              <w:t xml:space="preserve"> or work process of your department or </w:t>
            </w:r>
            <w:proofErr w:type="spellStart"/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proofErr w:type="spellEnd"/>
          </w:p>
        </w:tc>
        <w:tc>
          <w:tcPr>
            <w:tcW w:w="963" w:type="dxa"/>
          </w:tcPr>
          <w:p w14:paraId="4F8AAB0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15D13A7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16BC9CC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5CD85FCE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73E03AE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20BF0DD4" w14:textId="77777777" w:rsidTr="004041F9">
        <w:tc>
          <w:tcPr>
            <w:tcW w:w="517" w:type="dxa"/>
          </w:tcPr>
          <w:p w14:paraId="7544FDC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3306" w:type="dxa"/>
          </w:tcPr>
          <w:p w14:paraId="72C96C06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 have a say in the choice of your work colleagues</w:t>
            </w:r>
          </w:p>
        </w:tc>
        <w:tc>
          <w:tcPr>
            <w:tcW w:w="963" w:type="dxa"/>
          </w:tcPr>
          <w:p w14:paraId="34421831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66A6ECE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2CDC849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22D645D5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1141B4BA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6C132582" w14:textId="77777777" w:rsidTr="004041F9">
        <w:tc>
          <w:tcPr>
            <w:tcW w:w="517" w:type="dxa"/>
          </w:tcPr>
          <w:p w14:paraId="5C8231B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3306" w:type="dxa"/>
          </w:tcPr>
          <w:p w14:paraId="09BA201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 can take a break when you wish</w:t>
            </w:r>
          </w:p>
        </w:tc>
        <w:tc>
          <w:tcPr>
            <w:tcW w:w="963" w:type="dxa"/>
          </w:tcPr>
          <w:p w14:paraId="446CAC7A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182193A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5B2AEEA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913176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0C747E04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74E89A46" w14:textId="77777777" w:rsidTr="004041F9">
        <w:tc>
          <w:tcPr>
            <w:tcW w:w="517" w:type="dxa"/>
          </w:tcPr>
          <w:p w14:paraId="3592E61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3306" w:type="dxa"/>
          </w:tcPr>
          <w:p w14:paraId="5F90B4C6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 have enough time to get the job done</w:t>
            </w:r>
          </w:p>
        </w:tc>
        <w:tc>
          <w:tcPr>
            <w:tcW w:w="963" w:type="dxa"/>
          </w:tcPr>
          <w:p w14:paraId="4D73FC4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75A1FC4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6258B48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0013168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775437A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127247B0" w14:textId="77777777" w:rsidTr="004041F9">
        <w:tc>
          <w:tcPr>
            <w:tcW w:w="517" w:type="dxa"/>
          </w:tcPr>
          <w:p w14:paraId="1A73605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</w:t>
            </w:r>
          </w:p>
        </w:tc>
        <w:tc>
          <w:tcPr>
            <w:tcW w:w="3306" w:type="dxa"/>
          </w:tcPr>
          <w:p w14:paraId="574405F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r job gives you the feeling of work well done</w:t>
            </w:r>
          </w:p>
        </w:tc>
        <w:tc>
          <w:tcPr>
            <w:tcW w:w="963" w:type="dxa"/>
          </w:tcPr>
          <w:p w14:paraId="67A64B3E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71A17A4A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5ADD50E2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7774CC6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56D3B276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142DB7A7" w14:textId="77777777" w:rsidTr="004041F9">
        <w:tc>
          <w:tcPr>
            <w:tcW w:w="517" w:type="dxa"/>
          </w:tcPr>
          <w:p w14:paraId="4534F73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3306" w:type="dxa"/>
          </w:tcPr>
          <w:p w14:paraId="1BFCCF6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proofErr w:type="gramStart"/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are able to</w:t>
            </w:r>
            <w:proofErr w:type="gramEnd"/>
            <w:r w:rsidRPr="00F3224F">
              <w:rPr>
                <w:rFonts w:ascii="Times New Roman" w:hAnsi="Times New Roman" w:cs="Times New Roman"/>
                <w:sz w:val="24"/>
                <w:szCs w:val="24"/>
              </w:rPr>
              <w:t xml:space="preserve"> apply your own ideas in your work</w:t>
            </w:r>
          </w:p>
        </w:tc>
        <w:tc>
          <w:tcPr>
            <w:tcW w:w="963" w:type="dxa"/>
          </w:tcPr>
          <w:p w14:paraId="4CAC59E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0B0216CA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6A31005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74E8372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0B9953BA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4DA27CA5" w14:textId="77777777" w:rsidTr="004041F9">
        <w:tc>
          <w:tcPr>
            <w:tcW w:w="517" w:type="dxa"/>
          </w:tcPr>
          <w:p w14:paraId="38EB342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3306" w:type="dxa"/>
          </w:tcPr>
          <w:p w14:paraId="323D3FC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 have the feeling of doing useful work</w:t>
            </w:r>
          </w:p>
        </w:tc>
        <w:tc>
          <w:tcPr>
            <w:tcW w:w="963" w:type="dxa"/>
          </w:tcPr>
          <w:p w14:paraId="72C5375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12E91AB1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13B1A53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211ACE5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1C6AF0BE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5619B5A7" w14:textId="77777777" w:rsidTr="004041F9">
        <w:tc>
          <w:tcPr>
            <w:tcW w:w="517" w:type="dxa"/>
          </w:tcPr>
          <w:p w14:paraId="6D9494B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3306" w:type="dxa"/>
          </w:tcPr>
          <w:p w14:paraId="7819207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 know what is expected of you at work</w:t>
            </w:r>
          </w:p>
        </w:tc>
        <w:tc>
          <w:tcPr>
            <w:tcW w:w="963" w:type="dxa"/>
          </w:tcPr>
          <w:p w14:paraId="76FF713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40A7FC5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07876A1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70FDFD2C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5AE674B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664637FE" w14:textId="77777777" w:rsidTr="004041F9">
        <w:tc>
          <w:tcPr>
            <w:tcW w:w="517" w:type="dxa"/>
          </w:tcPr>
          <w:p w14:paraId="335AA195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3306" w:type="dxa"/>
          </w:tcPr>
          <w:p w14:paraId="36F5A9C5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 are treated fairly at your workplace</w:t>
            </w:r>
          </w:p>
        </w:tc>
        <w:tc>
          <w:tcPr>
            <w:tcW w:w="963" w:type="dxa"/>
          </w:tcPr>
          <w:p w14:paraId="097EBFD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5E92435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2C2E4F33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07A13544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4E852E1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696D92CD" w14:textId="77777777" w:rsidTr="004041F9">
        <w:tc>
          <w:tcPr>
            <w:tcW w:w="517" w:type="dxa"/>
          </w:tcPr>
          <w:p w14:paraId="2EDEECFB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3306" w:type="dxa"/>
          </w:tcPr>
          <w:p w14:paraId="39362DA1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 experience stress in your work</w:t>
            </w:r>
          </w:p>
        </w:tc>
        <w:tc>
          <w:tcPr>
            <w:tcW w:w="963" w:type="dxa"/>
          </w:tcPr>
          <w:p w14:paraId="6E81482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70BA4274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34945C32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3AA1ADFA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679C120E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08A96A72" w14:textId="77777777" w:rsidTr="004041F9">
        <w:tc>
          <w:tcPr>
            <w:tcW w:w="517" w:type="dxa"/>
          </w:tcPr>
          <w:p w14:paraId="2BA5BC02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3306" w:type="dxa"/>
          </w:tcPr>
          <w:p w14:paraId="102A6408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 can influence decision that are important for your work</w:t>
            </w:r>
          </w:p>
        </w:tc>
        <w:tc>
          <w:tcPr>
            <w:tcW w:w="963" w:type="dxa"/>
          </w:tcPr>
          <w:p w14:paraId="454C4F70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1B904EE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0A30F919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3D0F87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52D9CD65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224F" w:rsidRPr="00F3224F" w14:paraId="1A5B94E1" w14:textId="77777777" w:rsidTr="004041F9">
        <w:tc>
          <w:tcPr>
            <w:tcW w:w="517" w:type="dxa"/>
          </w:tcPr>
          <w:p w14:paraId="66654737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3306" w:type="dxa"/>
          </w:tcPr>
          <w:p w14:paraId="566A04D6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224F">
              <w:rPr>
                <w:rFonts w:ascii="Times New Roman" w:hAnsi="Times New Roman" w:cs="Times New Roman"/>
                <w:sz w:val="24"/>
                <w:szCs w:val="24"/>
              </w:rPr>
              <w:t>Your jobs required that you hide your feeling</w:t>
            </w:r>
          </w:p>
        </w:tc>
        <w:tc>
          <w:tcPr>
            <w:tcW w:w="963" w:type="dxa"/>
          </w:tcPr>
          <w:p w14:paraId="3C48693F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</w:tcPr>
          <w:p w14:paraId="40FA781E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14:paraId="63DEF5C1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7B86EBAA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</w:tcPr>
          <w:p w14:paraId="020BD0F2" w14:textId="77777777" w:rsidR="00F3224F" w:rsidRPr="00F3224F" w:rsidRDefault="00F3224F" w:rsidP="00C634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FF0CDD" w14:textId="77777777" w:rsidR="004041F9" w:rsidRDefault="004041F9" w:rsidP="00A6506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F8F54D" w14:textId="21177C0F" w:rsidR="00A65061" w:rsidRDefault="00A65061" w:rsidP="00A6506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oring guide:</w:t>
      </w:r>
    </w:p>
    <w:p w14:paraId="41AAC1B4" w14:textId="37D1E801" w:rsidR="00A65061" w:rsidRPr="00A65061" w:rsidRDefault="00A65061" w:rsidP="00A65061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5061">
        <w:rPr>
          <w:rFonts w:ascii="Times New Roman" w:hAnsi="Times New Roman" w:cs="Times New Roman"/>
          <w:sz w:val="24"/>
          <w:szCs w:val="24"/>
        </w:rPr>
        <w:t xml:space="preserve">Work stress questionnaire, consisting of 15 items on a Likert scale ranging from 1 (always) to 5 (never), adapted and translated from </w:t>
      </w:r>
      <w:bookmarkStart w:id="0" w:name="_Hlk199618350"/>
      <w:r w:rsidRPr="00A65061">
        <w:rPr>
          <w:rFonts w:ascii="Times New Roman" w:hAnsi="Times New Roman" w:cs="Times New Roman"/>
          <w:sz w:val="24"/>
          <w:szCs w:val="24"/>
        </w:rPr>
        <w:t>the 6th European Working Conditions Survey Questionnaire</w:t>
      </w:r>
      <w:bookmarkEnd w:id="0"/>
      <w:r w:rsidRPr="00A65061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65061">
        <w:rPr>
          <w:rFonts w:ascii="Times New Roman" w:hAnsi="Times New Roman" w:cs="Times New Roman"/>
          <w:sz w:val="24"/>
          <w:szCs w:val="24"/>
        </w:rPr>
        <w:t xml:space="preserve">]. The cut-off </w:t>
      </w:r>
      <w:proofErr w:type="gramStart"/>
      <w:r w:rsidRPr="00A65061">
        <w:rPr>
          <w:rFonts w:ascii="Times New Roman" w:hAnsi="Times New Roman" w:cs="Times New Roman"/>
          <w:sz w:val="24"/>
          <w:szCs w:val="24"/>
        </w:rPr>
        <w:t>point</w:t>
      </w:r>
      <w:proofErr w:type="gramEnd"/>
      <w:r w:rsidRPr="00A65061">
        <w:rPr>
          <w:rFonts w:ascii="Times New Roman" w:hAnsi="Times New Roman" w:cs="Times New Roman"/>
          <w:sz w:val="24"/>
          <w:szCs w:val="24"/>
        </w:rPr>
        <w:t xml:space="preserve"> for categorizing stress levels was the median score of 57.</w:t>
      </w:r>
    </w:p>
    <w:p w14:paraId="1BC539B7" w14:textId="77777777" w:rsidR="00F3224F" w:rsidRPr="00F3224F" w:rsidRDefault="00F3224F" w:rsidP="00F322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615C41" w14:textId="6EAB1D37" w:rsidR="00C70105" w:rsidRPr="00A94DD7" w:rsidRDefault="005C4A94" w:rsidP="00163B05">
      <w:pPr>
        <w:rPr>
          <w:rFonts w:ascii="Times New Roman" w:hAnsi="Times New Roman" w:cs="Times New Roman"/>
          <w:sz w:val="24"/>
          <w:szCs w:val="24"/>
        </w:rPr>
      </w:pPr>
      <w:r w:rsidRPr="00A94DD7">
        <w:rPr>
          <w:rFonts w:ascii="Times New Roman" w:hAnsi="Times New Roman" w:cs="Times New Roman"/>
          <w:sz w:val="24"/>
          <w:szCs w:val="24"/>
        </w:rPr>
        <w:t>Reference:</w:t>
      </w:r>
    </w:p>
    <w:p w14:paraId="7215F3F1" w14:textId="77777777" w:rsidR="00A94DD7" w:rsidRPr="00A94DD7" w:rsidRDefault="00C70105" w:rsidP="00A94DD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4DD7">
        <w:rPr>
          <w:rFonts w:ascii="Times New Roman" w:hAnsi="Times New Roman" w:cs="Times New Roman"/>
          <w:sz w:val="24"/>
          <w:szCs w:val="24"/>
        </w:rPr>
        <w:fldChar w:fldCharType="begin"/>
      </w:r>
      <w:r w:rsidRPr="00A94DD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94DD7">
        <w:rPr>
          <w:rFonts w:ascii="Times New Roman" w:hAnsi="Times New Roman" w:cs="Times New Roman"/>
          <w:sz w:val="24"/>
          <w:szCs w:val="24"/>
        </w:rPr>
        <w:fldChar w:fldCharType="separate"/>
      </w:r>
      <w:r w:rsidR="00A94DD7" w:rsidRPr="00A94DD7">
        <w:rPr>
          <w:rFonts w:ascii="Times New Roman" w:hAnsi="Times New Roman" w:cs="Times New Roman"/>
          <w:sz w:val="24"/>
          <w:szCs w:val="24"/>
        </w:rPr>
        <w:t>1.</w:t>
      </w:r>
      <w:r w:rsidR="00A94DD7" w:rsidRPr="00A94DD7">
        <w:rPr>
          <w:rFonts w:ascii="Times New Roman" w:hAnsi="Times New Roman" w:cs="Times New Roman"/>
          <w:sz w:val="24"/>
          <w:szCs w:val="24"/>
        </w:rPr>
        <w:tab/>
        <w:t xml:space="preserve">Rahayuwati L, Nurhidayah I, Hidayati NO, Hendrawati S, Agustina HS, Ekawati R, Setiawan ASJEJoB: </w:t>
      </w:r>
      <w:r w:rsidR="00A94DD7" w:rsidRPr="00A94DD7">
        <w:rPr>
          <w:rFonts w:ascii="Times New Roman" w:hAnsi="Times New Roman" w:cs="Times New Roman"/>
          <w:b/>
          <w:sz w:val="24"/>
          <w:szCs w:val="24"/>
        </w:rPr>
        <w:t>Analysis of factors affecting the prevalence of stunting on children under five years</w:t>
      </w:r>
      <w:r w:rsidR="00A94DD7" w:rsidRPr="00A94DD7">
        <w:rPr>
          <w:rFonts w:ascii="Times New Roman" w:hAnsi="Times New Roman" w:cs="Times New Roman"/>
          <w:sz w:val="24"/>
          <w:szCs w:val="24"/>
        </w:rPr>
        <w:t xml:space="preserve">. 2020, </w:t>
      </w:r>
      <w:r w:rsidR="00A94DD7" w:rsidRPr="00A94DD7">
        <w:rPr>
          <w:rFonts w:ascii="Times New Roman" w:hAnsi="Times New Roman" w:cs="Times New Roman"/>
          <w:b/>
          <w:sz w:val="24"/>
          <w:szCs w:val="24"/>
        </w:rPr>
        <w:t>14</w:t>
      </w:r>
      <w:r w:rsidR="00A94DD7" w:rsidRPr="00A94DD7">
        <w:rPr>
          <w:rFonts w:ascii="Times New Roman" w:hAnsi="Times New Roman" w:cs="Times New Roman"/>
          <w:sz w:val="24"/>
          <w:szCs w:val="24"/>
        </w:rPr>
        <w:t>(2).</w:t>
      </w:r>
    </w:p>
    <w:p w14:paraId="77BC6E92" w14:textId="77777777" w:rsidR="00A94DD7" w:rsidRPr="00A94DD7" w:rsidRDefault="00A94DD7" w:rsidP="00A94DD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4DD7">
        <w:rPr>
          <w:rFonts w:ascii="Times New Roman" w:hAnsi="Times New Roman" w:cs="Times New Roman"/>
          <w:sz w:val="24"/>
          <w:szCs w:val="24"/>
        </w:rPr>
        <w:t>2.</w:t>
      </w:r>
      <w:r w:rsidRPr="00A94DD7">
        <w:rPr>
          <w:rFonts w:ascii="Times New Roman" w:hAnsi="Times New Roman" w:cs="Times New Roman"/>
          <w:sz w:val="24"/>
          <w:szCs w:val="24"/>
        </w:rPr>
        <w:tab/>
        <w:t xml:space="preserve">Sischka PE, Costa AP, Steffgen G, Schmidt AFJJoADR: </w:t>
      </w:r>
      <w:r w:rsidRPr="00A94DD7">
        <w:rPr>
          <w:rFonts w:ascii="Times New Roman" w:hAnsi="Times New Roman" w:cs="Times New Roman"/>
          <w:b/>
          <w:sz w:val="24"/>
          <w:szCs w:val="24"/>
        </w:rPr>
        <w:t>The WHO-5 well-being index–validation based on item response theory and the analysis of measurement invariance across 35 countries</w:t>
      </w:r>
      <w:r w:rsidRPr="00A94DD7">
        <w:rPr>
          <w:rFonts w:ascii="Times New Roman" w:hAnsi="Times New Roman" w:cs="Times New Roman"/>
          <w:sz w:val="24"/>
          <w:szCs w:val="24"/>
        </w:rPr>
        <w:t xml:space="preserve">. 2020, </w:t>
      </w:r>
      <w:r w:rsidRPr="00A94DD7">
        <w:rPr>
          <w:rFonts w:ascii="Times New Roman" w:hAnsi="Times New Roman" w:cs="Times New Roman"/>
          <w:b/>
          <w:sz w:val="24"/>
          <w:szCs w:val="24"/>
        </w:rPr>
        <w:t>1</w:t>
      </w:r>
      <w:r w:rsidRPr="00A94DD7">
        <w:rPr>
          <w:rFonts w:ascii="Times New Roman" w:hAnsi="Times New Roman" w:cs="Times New Roman"/>
          <w:sz w:val="24"/>
          <w:szCs w:val="24"/>
        </w:rPr>
        <w:t>:100020.</w:t>
      </w:r>
    </w:p>
    <w:p w14:paraId="452F292B" w14:textId="77777777" w:rsidR="00A94DD7" w:rsidRPr="00A94DD7" w:rsidRDefault="00A94DD7" w:rsidP="00A94DD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4DD7">
        <w:rPr>
          <w:rFonts w:ascii="Times New Roman" w:hAnsi="Times New Roman" w:cs="Times New Roman"/>
          <w:sz w:val="24"/>
          <w:szCs w:val="24"/>
        </w:rPr>
        <w:t>3.</w:t>
      </w:r>
      <w:r w:rsidRPr="00A94DD7">
        <w:rPr>
          <w:rFonts w:ascii="Times New Roman" w:hAnsi="Times New Roman" w:cs="Times New Roman"/>
          <w:sz w:val="24"/>
          <w:szCs w:val="24"/>
        </w:rPr>
        <w:tab/>
        <w:t xml:space="preserve">Topp CW, Østergaard SD, Søndergaard S, Bech PJP, psychosomatics: </w:t>
      </w:r>
      <w:r w:rsidRPr="00A94DD7">
        <w:rPr>
          <w:rFonts w:ascii="Times New Roman" w:hAnsi="Times New Roman" w:cs="Times New Roman"/>
          <w:b/>
          <w:sz w:val="24"/>
          <w:szCs w:val="24"/>
        </w:rPr>
        <w:t>The WHO-5 Well-Being Index: a systematic review of the literature</w:t>
      </w:r>
      <w:r w:rsidRPr="00A94DD7">
        <w:rPr>
          <w:rFonts w:ascii="Times New Roman" w:hAnsi="Times New Roman" w:cs="Times New Roman"/>
          <w:sz w:val="24"/>
          <w:szCs w:val="24"/>
        </w:rPr>
        <w:t xml:space="preserve">. 2015, </w:t>
      </w:r>
      <w:r w:rsidRPr="00A94DD7">
        <w:rPr>
          <w:rFonts w:ascii="Times New Roman" w:hAnsi="Times New Roman" w:cs="Times New Roman"/>
          <w:b/>
          <w:sz w:val="24"/>
          <w:szCs w:val="24"/>
        </w:rPr>
        <w:t>84</w:t>
      </w:r>
      <w:r w:rsidRPr="00A94DD7">
        <w:rPr>
          <w:rFonts w:ascii="Times New Roman" w:hAnsi="Times New Roman" w:cs="Times New Roman"/>
          <w:sz w:val="24"/>
          <w:szCs w:val="24"/>
        </w:rPr>
        <w:t>(3):167-176.</w:t>
      </w:r>
    </w:p>
    <w:p w14:paraId="14853C3C" w14:textId="77777777" w:rsidR="00A94DD7" w:rsidRPr="00A94DD7" w:rsidRDefault="00A94DD7" w:rsidP="00A94DD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4DD7">
        <w:rPr>
          <w:rFonts w:ascii="Times New Roman" w:hAnsi="Times New Roman" w:cs="Times New Roman"/>
          <w:sz w:val="24"/>
          <w:szCs w:val="24"/>
        </w:rPr>
        <w:t>4.</w:t>
      </w:r>
      <w:r w:rsidRPr="00A94DD7">
        <w:rPr>
          <w:rFonts w:ascii="Times New Roman" w:hAnsi="Times New Roman" w:cs="Times New Roman"/>
          <w:sz w:val="24"/>
          <w:szCs w:val="24"/>
        </w:rPr>
        <w:tab/>
        <w:t xml:space="preserve">European Foundation for the Improvement of Living and Working Conditions: </w:t>
      </w:r>
      <w:r w:rsidRPr="00A94DD7">
        <w:rPr>
          <w:rFonts w:ascii="Times New Roman" w:hAnsi="Times New Roman" w:cs="Times New Roman"/>
          <w:b/>
          <w:sz w:val="24"/>
          <w:szCs w:val="24"/>
        </w:rPr>
        <w:t>6th European Working Conditions Survey (2015) Questionnaire</w:t>
      </w:r>
      <w:r w:rsidRPr="00A94DD7">
        <w:rPr>
          <w:rFonts w:ascii="Times New Roman" w:hAnsi="Times New Roman" w:cs="Times New Roman"/>
          <w:sz w:val="24"/>
          <w:szCs w:val="24"/>
        </w:rPr>
        <w:t>. In</w:t>
      </w:r>
      <w:r w:rsidRPr="00A94DD7">
        <w:rPr>
          <w:rFonts w:ascii="Times New Roman" w:hAnsi="Times New Roman" w:cs="Times New Roman"/>
          <w:i/>
          <w:sz w:val="24"/>
          <w:szCs w:val="24"/>
        </w:rPr>
        <w:t>.</w:t>
      </w:r>
      <w:r w:rsidRPr="00A94DD7">
        <w:rPr>
          <w:rFonts w:ascii="Times New Roman" w:hAnsi="Times New Roman" w:cs="Times New Roman"/>
          <w:sz w:val="24"/>
          <w:szCs w:val="24"/>
        </w:rPr>
        <w:t xml:space="preserve"> Dublin, Ireland: European Foundation for the Improvement of Living and Working Conditions; 2015.</w:t>
      </w:r>
    </w:p>
    <w:p w14:paraId="1C610030" w14:textId="06054DC5" w:rsidR="00163B05" w:rsidRPr="006B76C6" w:rsidRDefault="00C70105" w:rsidP="00163B05">
      <w:pPr>
        <w:rPr>
          <w:rFonts w:ascii="Times New Roman" w:hAnsi="Times New Roman" w:cs="Times New Roman"/>
          <w:sz w:val="24"/>
          <w:szCs w:val="24"/>
        </w:rPr>
      </w:pPr>
      <w:r w:rsidRPr="00A94DD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63B05" w:rsidRPr="006B76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F09669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77760EC"/>
    <w:multiLevelType w:val="hybridMultilevel"/>
    <w:tmpl w:val="BD444E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595C605B"/>
    <w:multiLevelType w:val="hybridMultilevel"/>
    <w:tmpl w:val="6DE2F0AA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CA1050"/>
    <w:multiLevelType w:val="hybridMultilevel"/>
    <w:tmpl w:val="F35242A4"/>
    <w:lvl w:ilvl="0" w:tplc="12EE95DE">
      <w:start w:val="1"/>
      <w:numFmt w:val="upperRoman"/>
      <w:pStyle w:val="Heading1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1" w:tplc="F35EE5B2">
      <w:start w:val="1"/>
      <w:numFmt w:val="lowerLetter"/>
      <w:lvlText w:val="%2"/>
      <w:lvlJc w:val="left"/>
      <w:pPr>
        <w:ind w:left="12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 w:tplc="8496F2F0">
      <w:start w:val="1"/>
      <w:numFmt w:val="lowerRoman"/>
      <w:lvlText w:val="%3"/>
      <w:lvlJc w:val="left"/>
      <w:pPr>
        <w:ind w:left="19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 w:tplc="775C9454">
      <w:start w:val="1"/>
      <w:numFmt w:val="decimal"/>
      <w:lvlText w:val="%4"/>
      <w:lvlJc w:val="left"/>
      <w:pPr>
        <w:ind w:left="27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 w:tplc="C2C48F4E">
      <w:start w:val="1"/>
      <w:numFmt w:val="lowerLetter"/>
      <w:lvlText w:val="%5"/>
      <w:lvlJc w:val="left"/>
      <w:pPr>
        <w:ind w:left="34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 w:tplc="0EB6DBA4">
      <w:start w:val="1"/>
      <w:numFmt w:val="lowerRoman"/>
      <w:lvlText w:val="%6"/>
      <w:lvlJc w:val="left"/>
      <w:pPr>
        <w:ind w:left="414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 w:tplc="BA6A1E78">
      <w:start w:val="1"/>
      <w:numFmt w:val="decimal"/>
      <w:lvlText w:val="%7"/>
      <w:lvlJc w:val="left"/>
      <w:pPr>
        <w:ind w:left="48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 w:tplc="38BCFC4C">
      <w:start w:val="1"/>
      <w:numFmt w:val="lowerLetter"/>
      <w:lvlText w:val="%8"/>
      <w:lvlJc w:val="left"/>
      <w:pPr>
        <w:ind w:left="55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 w:tplc="740C8C80">
      <w:start w:val="1"/>
      <w:numFmt w:val="lowerRoman"/>
      <w:lvlText w:val="%9"/>
      <w:lvlJc w:val="left"/>
      <w:pPr>
        <w:ind w:left="63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15772805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0776448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52702891">
    <w:abstractNumId w:val="0"/>
  </w:num>
  <w:num w:numId="4" w16cid:durableId="11188387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wNjUyMjYwNDEyNLJU0lEKTi0uzszPAykwqgUAAX54L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sw5ttrn5pz9ye0de8vfpa92vprz5t2rasd&quot;&gt;Endnote work-life balance&lt;record-ids&gt;&lt;item&gt;130&lt;/item&gt;&lt;item&gt;148&lt;/item&gt;&lt;item&gt;321&lt;/item&gt;&lt;item&gt;354&lt;/item&gt;&lt;/record-ids&gt;&lt;/item&gt;&lt;/Libraries&gt;"/>
  </w:docVars>
  <w:rsids>
    <w:rsidRoot w:val="002F4227"/>
    <w:rsid w:val="00163B05"/>
    <w:rsid w:val="001921F4"/>
    <w:rsid w:val="00255000"/>
    <w:rsid w:val="002F4227"/>
    <w:rsid w:val="0038504B"/>
    <w:rsid w:val="003A481C"/>
    <w:rsid w:val="004041F9"/>
    <w:rsid w:val="00440C1C"/>
    <w:rsid w:val="005C4A94"/>
    <w:rsid w:val="005F0DE9"/>
    <w:rsid w:val="00611E08"/>
    <w:rsid w:val="006A5006"/>
    <w:rsid w:val="006B76C6"/>
    <w:rsid w:val="00861B34"/>
    <w:rsid w:val="0089475E"/>
    <w:rsid w:val="008B799D"/>
    <w:rsid w:val="008E5002"/>
    <w:rsid w:val="00A279EC"/>
    <w:rsid w:val="00A65061"/>
    <w:rsid w:val="00A94DD7"/>
    <w:rsid w:val="00AF5EC6"/>
    <w:rsid w:val="00B02515"/>
    <w:rsid w:val="00B34ED3"/>
    <w:rsid w:val="00C26A2D"/>
    <w:rsid w:val="00C70105"/>
    <w:rsid w:val="00C73BD7"/>
    <w:rsid w:val="00CF7DD9"/>
    <w:rsid w:val="00E87CB1"/>
    <w:rsid w:val="00F3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CC146"/>
  <w15:chartTrackingRefBased/>
  <w15:docId w15:val="{F8580481-18E6-4180-8E94-5877B6F4C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ID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B05"/>
    <w:pPr>
      <w:spacing w:after="200" w:line="276" w:lineRule="auto"/>
    </w:pPr>
    <w:rPr>
      <w:szCs w:val="22"/>
      <w:lang w:val="en-US" w:bidi="ar-SA"/>
    </w:rPr>
  </w:style>
  <w:style w:type="paragraph" w:styleId="Heading1">
    <w:name w:val="heading 1"/>
    <w:next w:val="Normal"/>
    <w:link w:val="Heading1Char"/>
    <w:uiPriority w:val="9"/>
    <w:qFormat/>
    <w:rsid w:val="002F4227"/>
    <w:pPr>
      <w:keepNext/>
      <w:keepLines/>
      <w:numPr>
        <w:numId w:val="1"/>
      </w:numPr>
      <w:spacing w:after="18" w:line="256" w:lineRule="auto"/>
      <w:ind w:left="2151" w:hanging="10"/>
      <w:outlineLvl w:val="0"/>
    </w:pPr>
    <w:rPr>
      <w:rFonts w:ascii="Times New Roman" w:eastAsia="Times New Roman" w:hAnsi="Times New Roman" w:cs="Times New Roman"/>
      <w:b/>
      <w:color w:val="000000"/>
      <w:sz w:val="24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227"/>
    <w:rPr>
      <w:rFonts w:ascii="Times New Roman" w:eastAsia="Times New Roman" w:hAnsi="Times New Roman" w:cs="Times New Roman"/>
      <w:b/>
      <w:color w:val="000000"/>
      <w:sz w:val="24"/>
      <w:szCs w:val="22"/>
      <w:lang w:val="en-US" w:bidi="ar-SA"/>
    </w:rPr>
  </w:style>
  <w:style w:type="table" w:customStyle="1" w:styleId="TableGrid">
    <w:name w:val="TableGrid"/>
    <w:rsid w:val="002F4227"/>
    <w:pPr>
      <w:spacing w:after="0" w:line="240" w:lineRule="auto"/>
    </w:pPr>
    <w:rPr>
      <w:rFonts w:eastAsiaTheme="minorEastAsia"/>
      <w:szCs w:val="22"/>
      <w:lang w:val="en-US" w:bidi="ar-S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163B05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3A481C"/>
    <w:pPr>
      <w:numPr>
        <w:numId w:val="3"/>
      </w:numPr>
      <w:contextualSpacing/>
    </w:pPr>
    <w:rPr>
      <w:rFonts w:eastAsiaTheme="minorEastAsia"/>
    </w:rPr>
  </w:style>
  <w:style w:type="table" w:styleId="TableGrid0">
    <w:name w:val="Table Grid"/>
    <w:basedOn w:val="TableNormal"/>
    <w:uiPriority w:val="39"/>
    <w:rsid w:val="003A4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701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0105"/>
    <w:rPr>
      <w:rFonts w:ascii="Calibri" w:hAnsi="Calibri" w:cs="Calibri"/>
      <w:noProof/>
      <w:szCs w:val="22"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C701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0105"/>
    <w:rPr>
      <w:rFonts w:ascii="Calibri" w:hAnsi="Calibri" w:cs="Calibri"/>
      <w:noProof/>
      <w:szCs w:val="22"/>
      <w:lang w:val="en-US" w:bidi="ar-SA"/>
    </w:rPr>
  </w:style>
  <w:style w:type="character" w:customStyle="1" w:styleId="ListParagraphChar">
    <w:name w:val="List Paragraph Char"/>
    <w:link w:val="ListParagraph"/>
    <w:uiPriority w:val="34"/>
    <w:qFormat/>
    <w:rsid w:val="00C70105"/>
    <w:rPr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04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2300</Words>
  <Characters>1311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ra Sari</dc:creator>
  <cp:keywords>, docId:3BF8AA7C737DED93D6D2F6D7BBC0C8AE</cp:keywords>
  <dc:description/>
  <cp:lastModifiedBy>Neti Juniarti</cp:lastModifiedBy>
  <cp:revision>5</cp:revision>
  <dcterms:created xsi:type="dcterms:W3CDTF">2025-05-31T14:09:00Z</dcterms:created>
  <dcterms:modified xsi:type="dcterms:W3CDTF">2025-05-3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0b7fad0269e052931caeb375fc5943dfe6ee50416cff8945e8698174fbbead</vt:lpwstr>
  </property>
</Properties>
</file>